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3321E0" w14:textId="77777777" w:rsidR="001C5C33" w:rsidRPr="00E916D2" w:rsidRDefault="001C5C33" w:rsidP="001C5C33">
      <w:pPr>
        <w:rPr>
          <w:b/>
        </w:rPr>
      </w:pPr>
      <w:r>
        <w:rPr>
          <w:b/>
        </w:rPr>
        <w:t>S2 Table. Clinical information for the convenience sample.</w:t>
      </w:r>
    </w:p>
    <w:tbl>
      <w:tblPr>
        <w:tblStyle w:val="TableGrid"/>
        <w:tblW w:w="1457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94"/>
        <w:gridCol w:w="769"/>
        <w:gridCol w:w="653"/>
        <w:gridCol w:w="2153"/>
        <w:gridCol w:w="2023"/>
        <w:gridCol w:w="1228"/>
        <w:gridCol w:w="1169"/>
        <w:gridCol w:w="1849"/>
        <w:gridCol w:w="1549"/>
        <w:gridCol w:w="2288"/>
      </w:tblGrid>
      <w:tr w:rsidR="001C5C33" w:rsidRPr="00B4101C" w14:paraId="1798FE9D" w14:textId="77777777" w:rsidTr="0019426B">
        <w:tc>
          <w:tcPr>
            <w:tcW w:w="893" w:type="dxa"/>
          </w:tcPr>
          <w:p w14:paraId="47A77B3F" w14:textId="77777777" w:rsidR="001C5C33" w:rsidRPr="00E40AB9" w:rsidRDefault="001C5C33" w:rsidP="0019426B">
            <w:pPr>
              <w:rPr>
                <w:rFonts w:cs="Times New Roman"/>
                <w:b/>
              </w:rPr>
            </w:pPr>
            <w:r w:rsidRPr="00E40AB9">
              <w:rPr>
                <w:rFonts w:cs="Times New Roman"/>
                <w:b/>
              </w:rPr>
              <w:t>Patient</w:t>
            </w:r>
          </w:p>
        </w:tc>
        <w:tc>
          <w:tcPr>
            <w:tcW w:w="769" w:type="dxa"/>
          </w:tcPr>
          <w:p w14:paraId="7F2FF6CD" w14:textId="77777777" w:rsidR="001C5C33" w:rsidRDefault="001C5C33" w:rsidP="0019426B">
            <w:pPr>
              <w:rPr>
                <w:rFonts w:cs="Times New Roman"/>
                <w:b/>
              </w:rPr>
            </w:pPr>
            <w:r w:rsidRPr="00E40AB9">
              <w:rPr>
                <w:rFonts w:cs="Times New Roman"/>
                <w:b/>
              </w:rPr>
              <w:t>Age</w:t>
            </w:r>
            <w:r w:rsidRPr="000C136E">
              <w:rPr>
                <w:rFonts w:cs="Times New Roman"/>
                <w:b/>
                <w:vertAlign w:val="superscript"/>
              </w:rPr>
              <w:t>#</w:t>
            </w:r>
          </w:p>
          <w:p w14:paraId="6E1C0B49" w14:textId="77777777" w:rsidR="001C5C33" w:rsidRPr="00E40AB9" w:rsidRDefault="001C5C33" w:rsidP="0019426B">
            <w:pPr>
              <w:rPr>
                <w:rFonts w:cs="Times New Roman"/>
                <w:b/>
              </w:rPr>
            </w:pPr>
            <w:r w:rsidRPr="00E40AB9">
              <w:rPr>
                <w:rFonts w:cs="Times New Roman"/>
                <w:b/>
              </w:rPr>
              <w:t>(year)</w:t>
            </w:r>
          </w:p>
        </w:tc>
        <w:tc>
          <w:tcPr>
            <w:tcW w:w="664" w:type="dxa"/>
          </w:tcPr>
          <w:p w14:paraId="44E9D041" w14:textId="77777777" w:rsidR="001C5C33" w:rsidRPr="00E40AB9" w:rsidRDefault="001C5C33" w:rsidP="0019426B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ex</w:t>
            </w:r>
          </w:p>
        </w:tc>
        <w:tc>
          <w:tcPr>
            <w:tcW w:w="2206" w:type="dxa"/>
          </w:tcPr>
          <w:p w14:paraId="58E71445" w14:textId="77777777" w:rsidR="001C5C33" w:rsidRPr="00E40AB9" w:rsidRDefault="001C5C33" w:rsidP="0019426B">
            <w:pPr>
              <w:rPr>
                <w:rFonts w:cs="Times New Roman"/>
                <w:b/>
              </w:rPr>
            </w:pPr>
            <w:r w:rsidRPr="00E40AB9">
              <w:rPr>
                <w:rFonts w:cs="Times New Roman"/>
                <w:b/>
              </w:rPr>
              <w:t>Diagnosis</w:t>
            </w:r>
          </w:p>
        </w:tc>
        <w:tc>
          <w:tcPr>
            <w:tcW w:w="2053" w:type="dxa"/>
          </w:tcPr>
          <w:p w14:paraId="34017FEC" w14:textId="77777777" w:rsidR="001C5C33" w:rsidRPr="00E40AB9" w:rsidRDefault="001C5C33" w:rsidP="0019426B">
            <w:pPr>
              <w:rPr>
                <w:rFonts w:cs="Times New Roman"/>
                <w:b/>
              </w:rPr>
            </w:pPr>
            <w:r w:rsidRPr="00E40AB9">
              <w:rPr>
                <w:rFonts w:cs="Times New Roman"/>
                <w:b/>
              </w:rPr>
              <w:t>C</w:t>
            </w:r>
            <w:r>
              <w:rPr>
                <w:rFonts w:cs="Times New Roman"/>
                <w:b/>
              </w:rPr>
              <w:t xml:space="preserve">hronic or preexisting </w:t>
            </w:r>
            <w:r w:rsidRPr="00E40AB9">
              <w:rPr>
                <w:rFonts w:cs="Times New Roman"/>
                <w:b/>
              </w:rPr>
              <w:t>condition*</w:t>
            </w:r>
          </w:p>
        </w:tc>
        <w:tc>
          <w:tcPr>
            <w:tcW w:w="1233" w:type="dxa"/>
          </w:tcPr>
          <w:p w14:paraId="389546F1" w14:textId="77777777" w:rsidR="001C5C33" w:rsidRPr="00E40AB9" w:rsidRDefault="001C5C33" w:rsidP="0019426B">
            <w:pPr>
              <w:rPr>
                <w:rFonts w:cs="Times New Roman"/>
                <w:b/>
              </w:rPr>
            </w:pPr>
            <w:r w:rsidRPr="00E40AB9">
              <w:rPr>
                <w:rFonts w:cs="Times New Roman"/>
                <w:b/>
              </w:rPr>
              <w:t>Admission to hospital</w:t>
            </w:r>
          </w:p>
        </w:tc>
        <w:tc>
          <w:tcPr>
            <w:tcW w:w="1170" w:type="dxa"/>
          </w:tcPr>
          <w:p w14:paraId="51CF6CF5" w14:textId="77777777" w:rsidR="001C5C33" w:rsidRPr="00E40AB9" w:rsidRDefault="001C5C33" w:rsidP="0019426B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ICU admission</w:t>
            </w:r>
          </w:p>
        </w:tc>
        <w:tc>
          <w:tcPr>
            <w:tcW w:w="1887" w:type="dxa"/>
          </w:tcPr>
          <w:p w14:paraId="1D93D1F1" w14:textId="77777777" w:rsidR="001C5C33" w:rsidRDefault="001C5C33" w:rsidP="0019426B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ntimicrobial</w:t>
            </w:r>
            <w:r w:rsidRPr="00E40AB9">
              <w:rPr>
                <w:rFonts w:cs="Times New Roman"/>
                <w:b/>
              </w:rPr>
              <w:t xml:space="preserve"> use </w:t>
            </w:r>
          </w:p>
          <w:p w14:paraId="4AE9C359" w14:textId="77777777" w:rsidR="001C5C33" w:rsidRDefault="001C5C33" w:rsidP="0019426B">
            <w:pPr>
              <w:rPr>
                <w:rFonts w:cs="Times New Roman"/>
                <w:b/>
              </w:rPr>
            </w:pPr>
            <w:r w:rsidRPr="00E40AB9">
              <w:rPr>
                <w:rFonts w:cs="Times New Roman"/>
                <w:b/>
              </w:rPr>
              <w:t xml:space="preserve">within </w:t>
            </w:r>
            <w:r>
              <w:rPr>
                <w:rFonts w:cs="Times New Roman"/>
                <w:b/>
              </w:rPr>
              <w:t xml:space="preserve">the </w:t>
            </w:r>
            <w:r w:rsidRPr="00E40AB9">
              <w:rPr>
                <w:rFonts w:cs="Times New Roman"/>
                <w:b/>
              </w:rPr>
              <w:t xml:space="preserve">last  </w:t>
            </w:r>
          </w:p>
          <w:p w14:paraId="04F7FB09" w14:textId="77777777" w:rsidR="001C5C33" w:rsidRPr="00E40AB9" w:rsidRDefault="001C5C33" w:rsidP="0019426B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wo</w:t>
            </w:r>
            <w:r w:rsidRPr="00E40AB9">
              <w:rPr>
                <w:rFonts w:cs="Times New Roman"/>
                <w:b/>
              </w:rPr>
              <w:t xml:space="preserve"> weeks</w:t>
            </w:r>
          </w:p>
        </w:tc>
        <w:tc>
          <w:tcPr>
            <w:tcW w:w="1549" w:type="dxa"/>
          </w:tcPr>
          <w:p w14:paraId="3866499C" w14:textId="77777777" w:rsidR="001C5C33" w:rsidRPr="00741B3C" w:rsidRDefault="001C5C33" w:rsidP="0019426B">
            <w:pPr>
              <w:rPr>
                <w:rFonts w:cs="Times New Roman"/>
                <w:b/>
                <w:vertAlign w:val="superscript"/>
              </w:rPr>
            </w:pPr>
            <w:r w:rsidRPr="00E40AB9">
              <w:rPr>
                <w:rFonts w:cs="Times New Roman"/>
                <w:b/>
              </w:rPr>
              <w:t>Pneumococcal</w:t>
            </w:r>
            <w:r>
              <w:rPr>
                <w:rFonts w:cs="Times New Roman"/>
                <w:b/>
              </w:rPr>
              <w:t xml:space="preserve"> V</w:t>
            </w:r>
            <w:r w:rsidRPr="00E40AB9">
              <w:rPr>
                <w:rFonts w:cs="Times New Roman"/>
                <w:b/>
              </w:rPr>
              <w:t>accination</w:t>
            </w:r>
          </w:p>
        </w:tc>
        <w:tc>
          <w:tcPr>
            <w:tcW w:w="2151" w:type="dxa"/>
          </w:tcPr>
          <w:p w14:paraId="4722A822" w14:textId="77777777" w:rsidR="001C5C33" w:rsidRPr="00E40AB9" w:rsidRDefault="001C5C33" w:rsidP="0019426B">
            <w:pPr>
              <w:rPr>
                <w:rFonts w:cs="Times New Roman"/>
                <w:b/>
              </w:rPr>
            </w:pPr>
            <w:r w:rsidRPr="00E40AB9">
              <w:rPr>
                <w:rFonts w:cs="Times New Roman"/>
                <w:b/>
              </w:rPr>
              <w:t>Viral pathogens</w:t>
            </w:r>
            <w:r>
              <w:rPr>
                <w:rFonts w:cs="Times New Roman"/>
                <w:b/>
              </w:rPr>
              <w:t xml:space="preserve"> detected</w:t>
            </w:r>
          </w:p>
        </w:tc>
      </w:tr>
      <w:tr w:rsidR="001C5C33" w:rsidRPr="00B4101C" w14:paraId="5F0E500E" w14:textId="77777777" w:rsidTr="0019426B">
        <w:tc>
          <w:tcPr>
            <w:tcW w:w="893" w:type="dxa"/>
          </w:tcPr>
          <w:p w14:paraId="636C93D7" w14:textId="77777777" w:rsidR="001C5C33" w:rsidRPr="00B4101C" w:rsidRDefault="001C5C33" w:rsidP="0019426B">
            <w:r w:rsidRPr="00B4101C">
              <w:t>1</w:t>
            </w:r>
          </w:p>
        </w:tc>
        <w:tc>
          <w:tcPr>
            <w:tcW w:w="769" w:type="dxa"/>
          </w:tcPr>
          <w:p w14:paraId="577091E5" w14:textId="77777777" w:rsidR="001C5C33" w:rsidRPr="00B4101C" w:rsidRDefault="001C5C33" w:rsidP="0019426B">
            <w:r w:rsidRPr="00B4101C">
              <w:t>0.</w:t>
            </w:r>
            <w:r>
              <w:t>04</w:t>
            </w:r>
          </w:p>
        </w:tc>
        <w:tc>
          <w:tcPr>
            <w:tcW w:w="664" w:type="dxa"/>
          </w:tcPr>
          <w:p w14:paraId="1499E286" w14:textId="77777777" w:rsidR="001C5C33" w:rsidRPr="00B4101C" w:rsidRDefault="001C5C33" w:rsidP="0019426B">
            <w:r>
              <w:t>M</w:t>
            </w:r>
          </w:p>
        </w:tc>
        <w:tc>
          <w:tcPr>
            <w:tcW w:w="2206" w:type="dxa"/>
          </w:tcPr>
          <w:p w14:paraId="6E93EA78" w14:textId="77777777" w:rsidR="001C5C33" w:rsidRPr="00B4101C" w:rsidRDefault="001C5C33" w:rsidP="0019426B">
            <w:r w:rsidRPr="00B4101C">
              <w:t>Bronchiolitis with respiratory failure</w:t>
            </w:r>
          </w:p>
        </w:tc>
        <w:tc>
          <w:tcPr>
            <w:tcW w:w="2053" w:type="dxa"/>
          </w:tcPr>
          <w:p w14:paraId="3B96FBD9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233" w:type="dxa"/>
          </w:tcPr>
          <w:p w14:paraId="2A489038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1170" w:type="dxa"/>
          </w:tcPr>
          <w:p w14:paraId="3CD18CC2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1887" w:type="dxa"/>
          </w:tcPr>
          <w:p w14:paraId="4E11D534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1D2D06DB" w14:textId="77777777" w:rsidR="001C5C33" w:rsidRPr="00B4101C" w:rsidRDefault="001C5C33" w:rsidP="0019426B">
            <w:r>
              <w:t>N/A</w:t>
            </w:r>
          </w:p>
        </w:tc>
        <w:tc>
          <w:tcPr>
            <w:tcW w:w="2151" w:type="dxa"/>
          </w:tcPr>
          <w:p w14:paraId="636CC6AA" w14:textId="77777777" w:rsidR="001C5C33" w:rsidRPr="00B4101C" w:rsidRDefault="001C5C33" w:rsidP="0019426B">
            <w:r w:rsidRPr="00B4101C">
              <w:t>RSV</w:t>
            </w:r>
          </w:p>
        </w:tc>
      </w:tr>
      <w:tr w:rsidR="001C5C33" w:rsidRPr="00B4101C" w14:paraId="7CBE8790" w14:textId="77777777" w:rsidTr="0019426B">
        <w:tc>
          <w:tcPr>
            <w:tcW w:w="893" w:type="dxa"/>
          </w:tcPr>
          <w:p w14:paraId="4322234B" w14:textId="77777777" w:rsidR="001C5C33" w:rsidRPr="00B4101C" w:rsidRDefault="001C5C33" w:rsidP="0019426B">
            <w:r w:rsidRPr="00B4101C">
              <w:t>2</w:t>
            </w:r>
          </w:p>
        </w:tc>
        <w:tc>
          <w:tcPr>
            <w:tcW w:w="769" w:type="dxa"/>
          </w:tcPr>
          <w:p w14:paraId="0FB0D7E7" w14:textId="77777777" w:rsidR="001C5C33" w:rsidRPr="00B4101C" w:rsidRDefault="001C5C33" w:rsidP="0019426B">
            <w:r>
              <w:t>0.09</w:t>
            </w:r>
          </w:p>
        </w:tc>
        <w:tc>
          <w:tcPr>
            <w:tcW w:w="664" w:type="dxa"/>
          </w:tcPr>
          <w:p w14:paraId="0E5782BA" w14:textId="77777777" w:rsidR="001C5C33" w:rsidRPr="00B4101C" w:rsidRDefault="001C5C33" w:rsidP="0019426B">
            <w:r>
              <w:t>F</w:t>
            </w:r>
          </w:p>
        </w:tc>
        <w:tc>
          <w:tcPr>
            <w:tcW w:w="2206" w:type="dxa"/>
          </w:tcPr>
          <w:p w14:paraId="4E3EC9D3" w14:textId="77777777" w:rsidR="001C5C33" w:rsidRPr="00B4101C" w:rsidRDefault="001C5C33" w:rsidP="0019426B">
            <w:r w:rsidRPr="00B4101C">
              <w:t>Bronchiolitis with respiratory failure</w:t>
            </w:r>
          </w:p>
        </w:tc>
        <w:tc>
          <w:tcPr>
            <w:tcW w:w="2053" w:type="dxa"/>
          </w:tcPr>
          <w:p w14:paraId="59D17C97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233" w:type="dxa"/>
          </w:tcPr>
          <w:p w14:paraId="54A59DFF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170" w:type="dxa"/>
          </w:tcPr>
          <w:p w14:paraId="70AB241D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70955CA0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2D0F5C23" w14:textId="77777777" w:rsidR="001C5C33" w:rsidRPr="00B4101C" w:rsidRDefault="001C5C33" w:rsidP="0019426B">
            <w:r>
              <w:t>N/A</w:t>
            </w:r>
          </w:p>
        </w:tc>
        <w:tc>
          <w:tcPr>
            <w:tcW w:w="2151" w:type="dxa"/>
          </w:tcPr>
          <w:p w14:paraId="414E87DA" w14:textId="77777777" w:rsidR="001C5C33" w:rsidRPr="00B4101C" w:rsidRDefault="001C5C33" w:rsidP="0019426B">
            <w:r w:rsidRPr="00B4101C">
              <w:t>RSV</w:t>
            </w:r>
          </w:p>
        </w:tc>
      </w:tr>
      <w:tr w:rsidR="001C5C33" w:rsidRPr="00B4101C" w14:paraId="2264C858" w14:textId="77777777" w:rsidTr="0019426B">
        <w:tc>
          <w:tcPr>
            <w:tcW w:w="893" w:type="dxa"/>
          </w:tcPr>
          <w:p w14:paraId="3463A98E" w14:textId="77777777" w:rsidR="001C5C33" w:rsidRPr="00B4101C" w:rsidRDefault="001C5C33" w:rsidP="0019426B">
            <w:r w:rsidRPr="00B4101C">
              <w:t>3</w:t>
            </w:r>
          </w:p>
        </w:tc>
        <w:tc>
          <w:tcPr>
            <w:tcW w:w="769" w:type="dxa"/>
          </w:tcPr>
          <w:p w14:paraId="6E6C8B5E" w14:textId="77777777" w:rsidR="001C5C33" w:rsidRPr="00B4101C" w:rsidRDefault="001C5C33" w:rsidP="0019426B">
            <w:r w:rsidRPr="00B4101C">
              <w:t>7</w:t>
            </w:r>
          </w:p>
        </w:tc>
        <w:tc>
          <w:tcPr>
            <w:tcW w:w="664" w:type="dxa"/>
          </w:tcPr>
          <w:p w14:paraId="552B8CBC" w14:textId="77777777" w:rsidR="001C5C33" w:rsidRPr="00B4101C" w:rsidRDefault="001C5C33" w:rsidP="0019426B">
            <w:r>
              <w:t>M</w:t>
            </w:r>
          </w:p>
        </w:tc>
        <w:tc>
          <w:tcPr>
            <w:tcW w:w="2206" w:type="dxa"/>
          </w:tcPr>
          <w:p w14:paraId="02C2DE3E" w14:textId="77777777" w:rsidR="001C5C33" w:rsidRPr="00B4101C" w:rsidRDefault="001C5C33" w:rsidP="0019426B">
            <w:r w:rsidRPr="00B4101C">
              <w:t>Traumatic brain injury</w:t>
            </w:r>
          </w:p>
        </w:tc>
        <w:tc>
          <w:tcPr>
            <w:tcW w:w="2053" w:type="dxa"/>
          </w:tcPr>
          <w:p w14:paraId="08D4B11E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233" w:type="dxa"/>
          </w:tcPr>
          <w:p w14:paraId="629B6F0A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170" w:type="dxa"/>
          </w:tcPr>
          <w:p w14:paraId="7FFFCABB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13115F5F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1C8487AC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235581E4" w14:textId="77777777" w:rsidR="001C5C33" w:rsidRPr="00B4101C" w:rsidRDefault="001C5C33" w:rsidP="0019426B">
            <w:r w:rsidRPr="00B4101C">
              <w:t>No</w:t>
            </w:r>
          </w:p>
        </w:tc>
      </w:tr>
      <w:tr w:rsidR="001C5C33" w:rsidRPr="00B4101C" w14:paraId="1EE09DDB" w14:textId="77777777" w:rsidTr="0019426B">
        <w:tc>
          <w:tcPr>
            <w:tcW w:w="893" w:type="dxa"/>
          </w:tcPr>
          <w:p w14:paraId="0F669A82" w14:textId="77777777" w:rsidR="001C5C33" w:rsidRPr="00B4101C" w:rsidRDefault="001C5C33" w:rsidP="0019426B">
            <w:r w:rsidRPr="00B4101C">
              <w:t>4</w:t>
            </w:r>
          </w:p>
        </w:tc>
        <w:tc>
          <w:tcPr>
            <w:tcW w:w="769" w:type="dxa"/>
          </w:tcPr>
          <w:p w14:paraId="6E422C17" w14:textId="77777777" w:rsidR="001C5C33" w:rsidRPr="00B4101C" w:rsidRDefault="001C5C33" w:rsidP="0019426B">
            <w:r>
              <w:t>0.08</w:t>
            </w:r>
          </w:p>
        </w:tc>
        <w:tc>
          <w:tcPr>
            <w:tcW w:w="664" w:type="dxa"/>
          </w:tcPr>
          <w:p w14:paraId="7BA25767" w14:textId="77777777" w:rsidR="001C5C33" w:rsidRPr="00B4101C" w:rsidRDefault="001C5C33" w:rsidP="0019426B">
            <w:r>
              <w:t>M</w:t>
            </w:r>
          </w:p>
        </w:tc>
        <w:tc>
          <w:tcPr>
            <w:tcW w:w="2206" w:type="dxa"/>
          </w:tcPr>
          <w:p w14:paraId="1DFFFDBC" w14:textId="77777777" w:rsidR="001C5C33" w:rsidRPr="00B4101C" w:rsidRDefault="001C5C33" w:rsidP="0019426B">
            <w:r w:rsidRPr="00B4101C">
              <w:t>Bronchiolitis with respiratory failure</w:t>
            </w:r>
          </w:p>
        </w:tc>
        <w:tc>
          <w:tcPr>
            <w:tcW w:w="2053" w:type="dxa"/>
          </w:tcPr>
          <w:p w14:paraId="00B5DDC2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233" w:type="dxa"/>
          </w:tcPr>
          <w:p w14:paraId="5C090164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170" w:type="dxa"/>
          </w:tcPr>
          <w:p w14:paraId="60872FB8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3D3E9BB5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25E83DE1" w14:textId="77777777" w:rsidR="001C5C33" w:rsidRPr="00B4101C" w:rsidRDefault="001C5C33" w:rsidP="0019426B">
            <w:r>
              <w:t>N/A</w:t>
            </w:r>
          </w:p>
        </w:tc>
        <w:tc>
          <w:tcPr>
            <w:tcW w:w="2151" w:type="dxa"/>
          </w:tcPr>
          <w:p w14:paraId="599AB362" w14:textId="77777777" w:rsidR="001C5C33" w:rsidRPr="00B4101C" w:rsidRDefault="001C5C33" w:rsidP="0019426B">
            <w:r w:rsidRPr="00B4101C">
              <w:t>RSV</w:t>
            </w:r>
          </w:p>
        </w:tc>
      </w:tr>
      <w:tr w:rsidR="001C5C33" w:rsidRPr="00B4101C" w14:paraId="3475B94A" w14:textId="77777777" w:rsidTr="0019426B">
        <w:tc>
          <w:tcPr>
            <w:tcW w:w="893" w:type="dxa"/>
          </w:tcPr>
          <w:p w14:paraId="2A149993" w14:textId="77777777" w:rsidR="001C5C33" w:rsidRPr="00B4101C" w:rsidRDefault="001C5C33" w:rsidP="0019426B">
            <w:r w:rsidRPr="00B4101C">
              <w:t>5</w:t>
            </w:r>
          </w:p>
        </w:tc>
        <w:tc>
          <w:tcPr>
            <w:tcW w:w="769" w:type="dxa"/>
          </w:tcPr>
          <w:p w14:paraId="73546D06" w14:textId="77777777" w:rsidR="001C5C33" w:rsidRPr="00B4101C" w:rsidRDefault="001C5C33" w:rsidP="0019426B">
            <w:r w:rsidRPr="00B4101C">
              <w:t>1</w:t>
            </w:r>
          </w:p>
        </w:tc>
        <w:tc>
          <w:tcPr>
            <w:tcW w:w="664" w:type="dxa"/>
          </w:tcPr>
          <w:p w14:paraId="08E76A1B" w14:textId="77777777" w:rsidR="001C5C33" w:rsidRPr="00B4101C" w:rsidRDefault="001C5C33" w:rsidP="0019426B">
            <w:r>
              <w:t>M</w:t>
            </w:r>
          </w:p>
        </w:tc>
        <w:tc>
          <w:tcPr>
            <w:tcW w:w="2206" w:type="dxa"/>
          </w:tcPr>
          <w:p w14:paraId="30DE4914" w14:textId="77777777" w:rsidR="001C5C33" w:rsidRPr="00B4101C" w:rsidRDefault="001C5C33" w:rsidP="0019426B">
            <w:r w:rsidRPr="00B4101C">
              <w:t>Bronchiolitis with respiratory failure</w:t>
            </w:r>
          </w:p>
        </w:tc>
        <w:tc>
          <w:tcPr>
            <w:tcW w:w="2053" w:type="dxa"/>
          </w:tcPr>
          <w:p w14:paraId="5AA651BD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233" w:type="dxa"/>
          </w:tcPr>
          <w:p w14:paraId="399AB8D2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170" w:type="dxa"/>
          </w:tcPr>
          <w:p w14:paraId="7FB11F1C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490378AC" w14:textId="77777777" w:rsidR="001C5C33" w:rsidRPr="00B4101C" w:rsidRDefault="001C5C33" w:rsidP="0019426B">
            <w:r w:rsidRPr="00B4101C">
              <w:t>Yes, amoxicillin</w:t>
            </w:r>
          </w:p>
        </w:tc>
        <w:tc>
          <w:tcPr>
            <w:tcW w:w="1549" w:type="dxa"/>
          </w:tcPr>
          <w:p w14:paraId="25392FEF" w14:textId="77777777" w:rsidR="001C5C33" w:rsidRPr="00B4101C" w:rsidRDefault="001C5C33" w:rsidP="0019426B">
            <w:r>
              <w:t>Y</w:t>
            </w:r>
            <w:r w:rsidRPr="00B4101C">
              <w:t>es</w:t>
            </w:r>
          </w:p>
        </w:tc>
        <w:tc>
          <w:tcPr>
            <w:tcW w:w="2151" w:type="dxa"/>
          </w:tcPr>
          <w:p w14:paraId="1DF0A850" w14:textId="77777777" w:rsidR="001C5C33" w:rsidRPr="00B4101C" w:rsidRDefault="001C5C33" w:rsidP="0019426B">
            <w:r w:rsidRPr="00B4101C">
              <w:t>RSV, rhino</w:t>
            </w:r>
            <w:r>
              <w:t>virus</w:t>
            </w:r>
          </w:p>
        </w:tc>
      </w:tr>
      <w:tr w:rsidR="001C5C33" w:rsidRPr="00B4101C" w14:paraId="6243CA78" w14:textId="77777777" w:rsidTr="0019426B">
        <w:tc>
          <w:tcPr>
            <w:tcW w:w="893" w:type="dxa"/>
          </w:tcPr>
          <w:p w14:paraId="23521683" w14:textId="77777777" w:rsidR="001C5C33" w:rsidRPr="00B4101C" w:rsidRDefault="001C5C33" w:rsidP="0019426B">
            <w:r w:rsidRPr="00B4101C">
              <w:t>6</w:t>
            </w:r>
          </w:p>
        </w:tc>
        <w:tc>
          <w:tcPr>
            <w:tcW w:w="769" w:type="dxa"/>
          </w:tcPr>
          <w:p w14:paraId="1F367622" w14:textId="77777777" w:rsidR="001C5C33" w:rsidRPr="00B4101C" w:rsidRDefault="001C5C33" w:rsidP="0019426B">
            <w:r w:rsidRPr="00B4101C">
              <w:t>2</w:t>
            </w:r>
          </w:p>
        </w:tc>
        <w:tc>
          <w:tcPr>
            <w:tcW w:w="664" w:type="dxa"/>
          </w:tcPr>
          <w:p w14:paraId="075EC854" w14:textId="77777777" w:rsidR="001C5C33" w:rsidRPr="00B4101C" w:rsidRDefault="001C5C33" w:rsidP="0019426B">
            <w:r>
              <w:t>F</w:t>
            </w:r>
          </w:p>
        </w:tc>
        <w:tc>
          <w:tcPr>
            <w:tcW w:w="2206" w:type="dxa"/>
          </w:tcPr>
          <w:p w14:paraId="5A37E70D" w14:textId="77777777" w:rsidR="001C5C33" w:rsidRPr="00B4101C" w:rsidRDefault="001C5C33" w:rsidP="0019426B">
            <w:r w:rsidRPr="00B4101C">
              <w:t>Croup with respiratory failure</w:t>
            </w:r>
          </w:p>
        </w:tc>
        <w:tc>
          <w:tcPr>
            <w:tcW w:w="2053" w:type="dxa"/>
          </w:tcPr>
          <w:p w14:paraId="2DA7C1D4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233" w:type="dxa"/>
          </w:tcPr>
          <w:p w14:paraId="17C3AF45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170" w:type="dxa"/>
          </w:tcPr>
          <w:p w14:paraId="4927A7F5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11633D32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272F5CD1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5F08737F" w14:textId="77777777" w:rsidR="001C5C33" w:rsidRPr="00B4101C" w:rsidRDefault="001C5C33" w:rsidP="0019426B">
            <w:r w:rsidRPr="00B4101C">
              <w:t>Parainfluenza</w:t>
            </w:r>
          </w:p>
        </w:tc>
      </w:tr>
      <w:tr w:rsidR="001C5C33" w:rsidRPr="00B4101C" w14:paraId="0A01973B" w14:textId="77777777" w:rsidTr="0019426B">
        <w:tc>
          <w:tcPr>
            <w:tcW w:w="893" w:type="dxa"/>
          </w:tcPr>
          <w:p w14:paraId="5DBB36AF" w14:textId="77777777" w:rsidR="001C5C33" w:rsidRPr="00B4101C" w:rsidRDefault="001C5C33" w:rsidP="0019426B">
            <w:r w:rsidRPr="00B4101C">
              <w:t>7</w:t>
            </w:r>
          </w:p>
        </w:tc>
        <w:tc>
          <w:tcPr>
            <w:tcW w:w="769" w:type="dxa"/>
          </w:tcPr>
          <w:p w14:paraId="722DB049" w14:textId="77777777" w:rsidR="001C5C33" w:rsidRPr="00B4101C" w:rsidRDefault="001C5C33" w:rsidP="0019426B">
            <w:r w:rsidRPr="00B4101C">
              <w:t>6</w:t>
            </w:r>
          </w:p>
        </w:tc>
        <w:tc>
          <w:tcPr>
            <w:tcW w:w="664" w:type="dxa"/>
          </w:tcPr>
          <w:p w14:paraId="5DD0E31E" w14:textId="77777777" w:rsidR="001C5C33" w:rsidRPr="00B4101C" w:rsidRDefault="001C5C33" w:rsidP="0019426B">
            <w:r>
              <w:t>M</w:t>
            </w:r>
          </w:p>
        </w:tc>
        <w:tc>
          <w:tcPr>
            <w:tcW w:w="2206" w:type="dxa"/>
          </w:tcPr>
          <w:p w14:paraId="31A5E6D1" w14:textId="77777777" w:rsidR="001C5C33" w:rsidRPr="00B4101C" w:rsidRDefault="001C5C33" w:rsidP="0019426B">
            <w:r w:rsidRPr="00B4101C">
              <w:t>Bleeding to airway after tonsillectomy</w:t>
            </w:r>
          </w:p>
        </w:tc>
        <w:tc>
          <w:tcPr>
            <w:tcW w:w="2053" w:type="dxa"/>
          </w:tcPr>
          <w:p w14:paraId="4494AF80" w14:textId="77777777" w:rsidR="001C5C33" w:rsidRPr="00213047" w:rsidRDefault="001C5C33" w:rsidP="0019426B">
            <w:r w:rsidRPr="00213047">
              <w:t>Obesity, obstructive sleep apnea</w:t>
            </w:r>
          </w:p>
        </w:tc>
        <w:tc>
          <w:tcPr>
            <w:tcW w:w="1233" w:type="dxa"/>
          </w:tcPr>
          <w:p w14:paraId="171D9798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170" w:type="dxa"/>
          </w:tcPr>
          <w:p w14:paraId="654D70BE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66EB10A6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62EA9229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5BF61146" w14:textId="77777777" w:rsidR="001C5C33" w:rsidRPr="00B4101C" w:rsidRDefault="001C5C33" w:rsidP="0019426B">
            <w:r>
              <w:t>No</w:t>
            </w:r>
          </w:p>
        </w:tc>
      </w:tr>
      <w:tr w:rsidR="001C5C33" w:rsidRPr="00B4101C" w14:paraId="63EF090F" w14:textId="77777777" w:rsidTr="0019426B">
        <w:tc>
          <w:tcPr>
            <w:tcW w:w="893" w:type="dxa"/>
          </w:tcPr>
          <w:p w14:paraId="7A135C04" w14:textId="77777777" w:rsidR="001C5C33" w:rsidRPr="00B4101C" w:rsidRDefault="001C5C33" w:rsidP="0019426B">
            <w:r w:rsidRPr="00B4101C">
              <w:t>8</w:t>
            </w:r>
          </w:p>
        </w:tc>
        <w:tc>
          <w:tcPr>
            <w:tcW w:w="769" w:type="dxa"/>
          </w:tcPr>
          <w:p w14:paraId="53BDFE63" w14:textId="77777777" w:rsidR="001C5C33" w:rsidRPr="00B4101C" w:rsidRDefault="001C5C33" w:rsidP="0019426B">
            <w:r>
              <w:t>1.08</w:t>
            </w:r>
          </w:p>
        </w:tc>
        <w:tc>
          <w:tcPr>
            <w:tcW w:w="664" w:type="dxa"/>
          </w:tcPr>
          <w:p w14:paraId="3AD4FC66" w14:textId="77777777" w:rsidR="001C5C33" w:rsidRPr="00B4101C" w:rsidRDefault="001C5C33" w:rsidP="0019426B">
            <w:r>
              <w:t>F</w:t>
            </w:r>
          </w:p>
        </w:tc>
        <w:tc>
          <w:tcPr>
            <w:tcW w:w="2206" w:type="dxa"/>
          </w:tcPr>
          <w:p w14:paraId="17E3A621" w14:textId="77777777" w:rsidR="001C5C33" w:rsidRPr="00B4101C" w:rsidRDefault="001C5C33" w:rsidP="0019426B">
            <w:r w:rsidRPr="00B4101C">
              <w:t>Bronchiolitis</w:t>
            </w:r>
          </w:p>
        </w:tc>
        <w:tc>
          <w:tcPr>
            <w:tcW w:w="2053" w:type="dxa"/>
          </w:tcPr>
          <w:p w14:paraId="136907FF" w14:textId="77777777" w:rsidR="001C5C33" w:rsidRPr="00213047" w:rsidRDefault="001C5C33" w:rsidP="0019426B">
            <w:r w:rsidRPr="00213047">
              <w:t>Asthma</w:t>
            </w:r>
          </w:p>
        </w:tc>
        <w:tc>
          <w:tcPr>
            <w:tcW w:w="1233" w:type="dxa"/>
          </w:tcPr>
          <w:p w14:paraId="3F648A78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170" w:type="dxa"/>
          </w:tcPr>
          <w:p w14:paraId="0F20E65A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7C31CC7B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1D7E76F5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17A65A9D" w14:textId="77777777" w:rsidR="001C5C33" w:rsidRPr="00B4101C" w:rsidRDefault="001C5C33" w:rsidP="0019426B">
            <w:r w:rsidRPr="00B4101C">
              <w:t>RSV</w:t>
            </w:r>
          </w:p>
        </w:tc>
      </w:tr>
      <w:tr w:rsidR="001C5C33" w:rsidRPr="00B4101C" w14:paraId="4D6F3C52" w14:textId="77777777" w:rsidTr="0019426B">
        <w:tc>
          <w:tcPr>
            <w:tcW w:w="893" w:type="dxa"/>
          </w:tcPr>
          <w:p w14:paraId="643B5DFD" w14:textId="77777777" w:rsidR="001C5C33" w:rsidRPr="00B4101C" w:rsidRDefault="001C5C33" w:rsidP="0019426B">
            <w:r w:rsidRPr="00C14B08">
              <w:t>9</w:t>
            </w:r>
          </w:p>
        </w:tc>
        <w:tc>
          <w:tcPr>
            <w:tcW w:w="769" w:type="dxa"/>
          </w:tcPr>
          <w:p w14:paraId="54918F12" w14:textId="77777777" w:rsidR="001C5C33" w:rsidRPr="00B4101C" w:rsidRDefault="001C5C33" w:rsidP="0019426B">
            <w:r w:rsidRPr="00B4101C">
              <w:t>12</w:t>
            </w:r>
          </w:p>
        </w:tc>
        <w:tc>
          <w:tcPr>
            <w:tcW w:w="664" w:type="dxa"/>
          </w:tcPr>
          <w:p w14:paraId="6F2A8F69" w14:textId="77777777" w:rsidR="001C5C33" w:rsidRPr="00B4101C" w:rsidRDefault="001C5C33" w:rsidP="0019426B">
            <w:r>
              <w:t>F</w:t>
            </w:r>
          </w:p>
        </w:tc>
        <w:tc>
          <w:tcPr>
            <w:tcW w:w="2206" w:type="dxa"/>
          </w:tcPr>
          <w:p w14:paraId="4ECCA23C" w14:textId="77777777" w:rsidR="001C5C33" w:rsidRPr="00B4101C" w:rsidRDefault="001C5C33" w:rsidP="0019426B">
            <w:r w:rsidRPr="00B4101C">
              <w:t>Respiratory failure, bronchiolitis</w:t>
            </w:r>
          </w:p>
        </w:tc>
        <w:tc>
          <w:tcPr>
            <w:tcW w:w="2053" w:type="dxa"/>
          </w:tcPr>
          <w:p w14:paraId="1B78B1A3" w14:textId="77777777" w:rsidR="001C5C33" w:rsidRPr="00213047" w:rsidRDefault="001C5C33" w:rsidP="0019426B">
            <w:r w:rsidRPr="00213047">
              <w:t xml:space="preserve">Congenital  </w:t>
            </w:r>
            <w:proofErr w:type="spellStart"/>
            <w:r w:rsidRPr="00213047">
              <w:t>hydronephrosis</w:t>
            </w:r>
            <w:proofErr w:type="spellEnd"/>
            <w:r w:rsidRPr="00213047">
              <w:t>, Tourette syndrome</w:t>
            </w:r>
          </w:p>
        </w:tc>
        <w:tc>
          <w:tcPr>
            <w:tcW w:w="1233" w:type="dxa"/>
          </w:tcPr>
          <w:p w14:paraId="00438BE4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170" w:type="dxa"/>
          </w:tcPr>
          <w:p w14:paraId="3A5A5CDB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37A90BC9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6B35F828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107E0414" w14:textId="77777777" w:rsidR="001C5C33" w:rsidRPr="00B4101C" w:rsidRDefault="001C5C33" w:rsidP="0019426B">
            <w:r w:rsidRPr="00B4101C">
              <w:t>No</w:t>
            </w:r>
          </w:p>
        </w:tc>
      </w:tr>
      <w:tr w:rsidR="001C5C33" w:rsidRPr="00B4101C" w14:paraId="1B5F2230" w14:textId="77777777" w:rsidTr="0019426B">
        <w:tc>
          <w:tcPr>
            <w:tcW w:w="893" w:type="dxa"/>
          </w:tcPr>
          <w:p w14:paraId="3F69F373" w14:textId="77777777" w:rsidR="001C5C33" w:rsidRPr="00B4101C" w:rsidRDefault="001C5C33" w:rsidP="0019426B">
            <w:r w:rsidRPr="00B4101C">
              <w:t>10</w:t>
            </w:r>
          </w:p>
        </w:tc>
        <w:tc>
          <w:tcPr>
            <w:tcW w:w="769" w:type="dxa"/>
          </w:tcPr>
          <w:p w14:paraId="5EAD5E90" w14:textId="77777777" w:rsidR="001C5C33" w:rsidRPr="00B4101C" w:rsidRDefault="001C5C33" w:rsidP="0019426B">
            <w:r w:rsidRPr="00B4101C">
              <w:t>14</w:t>
            </w:r>
          </w:p>
        </w:tc>
        <w:tc>
          <w:tcPr>
            <w:tcW w:w="664" w:type="dxa"/>
          </w:tcPr>
          <w:p w14:paraId="3C11A7B5" w14:textId="77777777" w:rsidR="001C5C33" w:rsidRPr="00B4101C" w:rsidRDefault="001C5C33" w:rsidP="0019426B">
            <w:r>
              <w:t>M</w:t>
            </w:r>
          </w:p>
        </w:tc>
        <w:tc>
          <w:tcPr>
            <w:tcW w:w="2206" w:type="dxa"/>
          </w:tcPr>
          <w:p w14:paraId="0C5BAC17" w14:textId="77777777" w:rsidR="001C5C33" w:rsidRPr="00B4101C" w:rsidRDefault="001C5C33" w:rsidP="0019426B">
            <w:r w:rsidRPr="00B4101C">
              <w:t>Respiratory distress</w:t>
            </w:r>
          </w:p>
        </w:tc>
        <w:tc>
          <w:tcPr>
            <w:tcW w:w="2053" w:type="dxa"/>
          </w:tcPr>
          <w:p w14:paraId="33E59FF6" w14:textId="77777777" w:rsidR="001C5C33" w:rsidRPr="00213047" w:rsidRDefault="001C5C33" w:rsidP="0019426B">
            <w:r w:rsidRPr="00213047">
              <w:t>Brainstem glioma*</w:t>
            </w:r>
          </w:p>
        </w:tc>
        <w:tc>
          <w:tcPr>
            <w:tcW w:w="1233" w:type="dxa"/>
          </w:tcPr>
          <w:p w14:paraId="0B365D4A" w14:textId="77777777" w:rsidR="001C5C33" w:rsidRPr="00B4101C" w:rsidRDefault="001C5C33" w:rsidP="0019426B">
            <w:r w:rsidRPr="00B4101C">
              <w:t>Y</w:t>
            </w:r>
            <w:r>
              <w:t>es</w:t>
            </w:r>
            <w:r w:rsidRPr="00B4101C">
              <w:t xml:space="preserve">, </w:t>
            </w:r>
            <w:r>
              <w:t>d</w:t>
            </w:r>
            <w:r w:rsidRPr="00B4101C">
              <w:t>eceased</w:t>
            </w:r>
          </w:p>
        </w:tc>
        <w:tc>
          <w:tcPr>
            <w:tcW w:w="1170" w:type="dxa"/>
          </w:tcPr>
          <w:p w14:paraId="3FA586D9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4C32F7B1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5A55185E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0D94AA8A" w14:textId="77777777" w:rsidR="001C5C33" w:rsidRPr="00B4101C" w:rsidRDefault="001C5C33" w:rsidP="0019426B">
            <w:r>
              <w:t>No</w:t>
            </w:r>
          </w:p>
        </w:tc>
      </w:tr>
      <w:tr w:rsidR="001C5C33" w:rsidRPr="00B4101C" w14:paraId="573FDF0A" w14:textId="77777777" w:rsidTr="0019426B">
        <w:tc>
          <w:tcPr>
            <w:tcW w:w="893" w:type="dxa"/>
          </w:tcPr>
          <w:p w14:paraId="2BAF4BCD" w14:textId="77777777" w:rsidR="001C5C33" w:rsidRPr="00B4101C" w:rsidRDefault="001C5C33" w:rsidP="0019426B">
            <w:r w:rsidRPr="00B4101C">
              <w:t>11</w:t>
            </w:r>
          </w:p>
        </w:tc>
        <w:tc>
          <w:tcPr>
            <w:tcW w:w="769" w:type="dxa"/>
          </w:tcPr>
          <w:p w14:paraId="7EFBD26F" w14:textId="77777777" w:rsidR="001C5C33" w:rsidRPr="00B4101C" w:rsidRDefault="001C5C33" w:rsidP="0019426B">
            <w:r w:rsidRPr="00B4101C">
              <w:t>12</w:t>
            </w:r>
          </w:p>
        </w:tc>
        <w:tc>
          <w:tcPr>
            <w:tcW w:w="664" w:type="dxa"/>
          </w:tcPr>
          <w:p w14:paraId="1DC4D9CC" w14:textId="77777777" w:rsidR="001C5C33" w:rsidRPr="00B4101C" w:rsidRDefault="001C5C33" w:rsidP="0019426B">
            <w:r>
              <w:t>M</w:t>
            </w:r>
          </w:p>
        </w:tc>
        <w:tc>
          <w:tcPr>
            <w:tcW w:w="2206" w:type="dxa"/>
          </w:tcPr>
          <w:p w14:paraId="23E42920" w14:textId="77777777" w:rsidR="001C5C33" w:rsidRPr="00B4101C" w:rsidRDefault="001C5C33" w:rsidP="0019426B">
            <w:r w:rsidRPr="00B4101C">
              <w:t>Severe burn with respiratory failure</w:t>
            </w:r>
          </w:p>
        </w:tc>
        <w:tc>
          <w:tcPr>
            <w:tcW w:w="2053" w:type="dxa"/>
          </w:tcPr>
          <w:p w14:paraId="030A6514" w14:textId="77777777" w:rsidR="001C5C33" w:rsidRPr="00213047" w:rsidRDefault="001C5C33" w:rsidP="0019426B">
            <w:r w:rsidRPr="00213047">
              <w:t>No</w:t>
            </w:r>
          </w:p>
        </w:tc>
        <w:tc>
          <w:tcPr>
            <w:tcW w:w="1233" w:type="dxa"/>
          </w:tcPr>
          <w:p w14:paraId="40D46970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170" w:type="dxa"/>
          </w:tcPr>
          <w:p w14:paraId="2FDDB7DF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67E3A9BF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23F3E605" w14:textId="77777777" w:rsidR="001C5C33" w:rsidRPr="00B4101C" w:rsidRDefault="001C5C33" w:rsidP="0019426B">
            <w:r w:rsidRPr="00B4101C">
              <w:t>Unknown</w:t>
            </w:r>
          </w:p>
        </w:tc>
        <w:tc>
          <w:tcPr>
            <w:tcW w:w="2151" w:type="dxa"/>
          </w:tcPr>
          <w:p w14:paraId="5ECC1B4A" w14:textId="77777777" w:rsidR="001C5C33" w:rsidRPr="00B4101C" w:rsidRDefault="001C5C33" w:rsidP="0019426B">
            <w:r>
              <w:t>No</w:t>
            </w:r>
          </w:p>
        </w:tc>
      </w:tr>
      <w:tr w:rsidR="001C5C33" w:rsidRPr="00B4101C" w14:paraId="4EC22557" w14:textId="77777777" w:rsidTr="0019426B">
        <w:tc>
          <w:tcPr>
            <w:tcW w:w="893" w:type="dxa"/>
          </w:tcPr>
          <w:p w14:paraId="485C77D2" w14:textId="77777777" w:rsidR="001C5C33" w:rsidRPr="00B4101C" w:rsidRDefault="001C5C33" w:rsidP="0019426B">
            <w:r w:rsidRPr="00B4101C">
              <w:t>12</w:t>
            </w:r>
          </w:p>
        </w:tc>
        <w:tc>
          <w:tcPr>
            <w:tcW w:w="769" w:type="dxa"/>
          </w:tcPr>
          <w:p w14:paraId="1E6D906D" w14:textId="77777777" w:rsidR="001C5C33" w:rsidRPr="00B4101C" w:rsidRDefault="001C5C33" w:rsidP="0019426B">
            <w:r>
              <w:t>1.9</w:t>
            </w:r>
          </w:p>
        </w:tc>
        <w:tc>
          <w:tcPr>
            <w:tcW w:w="664" w:type="dxa"/>
          </w:tcPr>
          <w:p w14:paraId="6C4A76F8" w14:textId="77777777" w:rsidR="001C5C33" w:rsidRDefault="001C5C33" w:rsidP="0019426B">
            <w:r>
              <w:t>M</w:t>
            </w:r>
          </w:p>
        </w:tc>
        <w:tc>
          <w:tcPr>
            <w:tcW w:w="2206" w:type="dxa"/>
          </w:tcPr>
          <w:p w14:paraId="7FC2EBF8" w14:textId="77777777" w:rsidR="001C5C33" w:rsidRPr="00B4101C" w:rsidRDefault="001C5C33" w:rsidP="0019426B">
            <w:r>
              <w:t>C</w:t>
            </w:r>
            <w:r w:rsidRPr="00B4101C">
              <w:t>hronic cough</w:t>
            </w:r>
          </w:p>
        </w:tc>
        <w:tc>
          <w:tcPr>
            <w:tcW w:w="2053" w:type="dxa"/>
          </w:tcPr>
          <w:p w14:paraId="73E38E3D" w14:textId="77777777" w:rsidR="001C5C33" w:rsidRPr="00213047" w:rsidRDefault="001C5C33" w:rsidP="0019426B">
            <w:proofErr w:type="spellStart"/>
            <w:r w:rsidRPr="00213047">
              <w:t>Tracheomalacia</w:t>
            </w:r>
            <w:proofErr w:type="spellEnd"/>
          </w:p>
        </w:tc>
        <w:tc>
          <w:tcPr>
            <w:tcW w:w="1233" w:type="dxa"/>
          </w:tcPr>
          <w:p w14:paraId="7BD4B1D1" w14:textId="77777777" w:rsidR="001C5C33" w:rsidRPr="00B4101C" w:rsidRDefault="001C5C33" w:rsidP="0019426B">
            <w:r w:rsidRPr="00B4101C">
              <w:t>N</w:t>
            </w:r>
            <w:r>
              <w:t>o</w:t>
            </w:r>
          </w:p>
        </w:tc>
        <w:tc>
          <w:tcPr>
            <w:tcW w:w="1170" w:type="dxa"/>
          </w:tcPr>
          <w:p w14:paraId="29B6A247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5E7C414D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5FE21A10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000EB1A8" w14:textId="77777777" w:rsidR="001C5C33" w:rsidRPr="00B4101C" w:rsidRDefault="001C5C33" w:rsidP="0019426B">
            <w:r w:rsidRPr="00B4101C">
              <w:t>Rhinovirus</w:t>
            </w:r>
          </w:p>
        </w:tc>
      </w:tr>
      <w:tr w:rsidR="001C5C33" w:rsidRPr="00B4101C" w14:paraId="0C674BF5" w14:textId="77777777" w:rsidTr="0019426B">
        <w:tc>
          <w:tcPr>
            <w:tcW w:w="893" w:type="dxa"/>
          </w:tcPr>
          <w:p w14:paraId="091F5400" w14:textId="77777777" w:rsidR="001C5C33" w:rsidRPr="00B4101C" w:rsidRDefault="001C5C33" w:rsidP="0019426B">
            <w:r w:rsidRPr="00B4101C">
              <w:t>13</w:t>
            </w:r>
          </w:p>
        </w:tc>
        <w:tc>
          <w:tcPr>
            <w:tcW w:w="769" w:type="dxa"/>
          </w:tcPr>
          <w:p w14:paraId="11E63980" w14:textId="77777777" w:rsidR="001C5C33" w:rsidRPr="00B4101C" w:rsidRDefault="001C5C33" w:rsidP="0019426B">
            <w:r>
              <w:t>0.03</w:t>
            </w:r>
          </w:p>
        </w:tc>
        <w:tc>
          <w:tcPr>
            <w:tcW w:w="664" w:type="dxa"/>
          </w:tcPr>
          <w:p w14:paraId="4838B180" w14:textId="77777777" w:rsidR="001C5C33" w:rsidRDefault="001C5C33" w:rsidP="0019426B">
            <w:r>
              <w:t>M</w:t>
            </w:r>
          </w:p>
        </w:tc>
        <w:tc>
          <w:tcPr>
            <w:tcW w:w="2206" w:type="dxa"/>
          </w:tcPr>
          <w:p w14:paraId="41FE58B6" w14:textId="77777777" w:rsidR="001C5C33" w:rsidRPr="00B4101C" w:rsidRDefault="001C5C33" w:rsidP="0019426B">
            <w:r>
              <w:t>B</w:t>
            </w:r>
            <w:r w:rsidRPr="00B4101C">
              <w:t>ronchiolitis</w:t>
            </w:r>
          </w:p>
        </w:tc>
        <w:tc>
          <w:tcPr>
            <w:tcW w:w="2053" w:type="dxa"/>
          </w:tcPr>
          <w:p w14:paraId="559E1675" w14:textId="77777777" w:rsidR="001C5C33" w:rsidRPr="00213047" w:rsidRDefault="001C5C33" w:rsidP="0019426B">
            <w:r w:rsidRPr="00213047">
              <w:t>No</w:t>
            </w:r>
          </w:p>
        </w:tc>
        <w:tc>
          <w:tcPr>
            <w:tcW w:w="1233" w:type="dxa"/>
          </w:tcPr>
          <w:p w14:paraId="2CD06644" w14:textId="77777777" w:rsidR="001C5C33" w:rsidRPr="00B4101C" w:rsidRDefault="001C5C33" w:rsidP="0019426B">
            <w:r w:rsidRPr="00B4101C">
              <w:t>N</w:t>
            </w:r>
            <w:r>
              <w:t>o</w:t>
            </w:r>
          </w:p>
        </w:tc>
        <w:tc>
          <w:tcPr>
            <w:tcW w:w="1170" w:type="dxa"/>
          </w:tcPr>
          <w:p w14:paraId="51EFF76C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7DF3D754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0E989D57" w14:textId="77777777" w:rsidR="001C5C33" w:rsidRPr="00B4101C" w:rsidRDefault="001C5C33" w:rsidP="0019426B">
            <w:r>
              <w:t>No</w:t>
            </w:r>
          </w:p>
        </w:tc>
        <w:tc>
          <w:tcPr>
            <w:tcW w:w="2151" w:type="dxa"/>
          </w:tcPr>
          <w:p w14:paraId="0FD8D4C5" w14:textId="77777777" w:rsidR="001C5C33" w:rsidRPr="00B4101C" w:rsidRDefault="001C5C33" w:rsidP="0019426B">
            <w:r w:rsidRPr="00B4101C">
              <w:t>RSV</w:t>
            </w:r>
          </w:p>
        </w:tc>
      </w:tr>
      <w:tr w:rsidR="001C5C33" w:rsidRPr="00B4101C" w14:paraId="074C0D49" w14:textId="77777777" w:rsidTr="0019426B">
        <w:tc>
          <w:tcPr>
            <w:tcW w:w="893" w:type="dxa"/>
          </w:tcPr>
          <w:p w14:paraId="71D9A6EE" w14:textId="77777777" w:rsidR="001C5C33" w:rsidRPr="00B4101C" w:rsidRDefault="001C5C33" w:rsidP="0019426B">
            <w:r w:rsidRPr="00B4101C">
              <w:t>14</w:t>
            </w:r>
          </w:p>
        </w:tc>
        <w:tc>
          <w:tcPr>
            <w:tcW w:w="769" w:type="dxa"/>
          </w:tcPr>
          <w:p w14:paraId="45E5E9C1" w14:textId="77777777" w:rsidR="001C5C33" w:rsidRPr="00B4101C" w:rsidRDefault="001C5C33" w:rsidP="0019426B">
            <w:r w:rsidRPr="00B4101C">
              <w:t>20</w:t>
            </w:r>
          </w:p>
        </w:tc>
        <w:tc>
          <w:tcPr>
            <w:tcW w:w="664" w:type="dxa"/>
          </w:tcPr>
          <w:p w14:paraId="20455D2B" w14:textId="77777777" w:rsidR="001C5C33" w:rsidRPr="00B4101C" w:rsidRDefault="001C5C33" w:rsidP="0019426B">
            <w:r>
              <w:t>M</w:t>
            </w:r>
          </w:p>
        </w:tc>
        <w:tc>
          <w:tcPr>
            <w:tcW w:w="2206" w:type="dxa"/>
          </w:tcPr>
          <w:p w14:paraId="2013FC1C" w14:textId="77777777" w:rsidR="001C5C33" w:rsidRPr="00B4101C" w:rsidRDefault="001C5C33" w:rsidP="0019426B">
            <w:r w:rsidRPr="00B4101C">
              <w:t>Aspiration pneumonia</w:t>
            </w:r>
          </w:p>
        </w:tc>
        <w:tc>
          <w:tcPr>
            <w:tcW w:w="2053" w:type="dxa"/>
          </w:tcPr>
          <w:p w14:paraId="39BB8E92" w14:textId="77777777" w:rsidR="001C5C33" w:rsidRPr="00213047" w:rsidRDefault="001C5C33" w:rsidP="0019426B">
            <w:r w:rsidRPr="00213047">
              <w:t>Cerebral palsy, hydrocephalus</w:t>
            </w:r>
          </w:p>
        </w:tc>
        <w:tc>
          <w:tcPr>
            <w:tcW w:w="1233" w:type="dxa"/>
          </w:tcPr>
          <w:p w14:paraId="6B594D0E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170" w:type="dxa"/>
          </w:tcPr>
          <w:p w14:paraId="5BEE0001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5483122F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435D7D86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74A55F75" w14:textId="77777777" w:rsidR="001C5C33" w:rsidRPr="00B4101C" w:rsidRDefault="001C5C33" w:rsidP="0019426B">
            <w:r w:rsidRPr="00B4101C">
              <w:t>No</w:t>
            </w:r>
          </w:p>
        </w:tc>
      </w:tr>
      <w:tr w:rsidR="001C5C33" w:rsidRPr="00B4101C" w14:paraId="4484D575" w14:textId="77777777" w:rsidTr="0019426B">
        <w:tc>
          <w:tcPr>
            <w:tcW w:w="893" w:type="dxa"/>
          </w:tcPr>
          <w:p w14:paraId="0BA64DB7" w14:textId="77777777" w:rsidR="001C5C33" w:rsidRPr="00B4101C" w:rsidRDefault="001C5C33" w:rsidP="0019426B">
            <w:r w:rsidRPr="00B4101C">
              <w:t>15</w:t>
            </w:r>
          </w:p>
        </w:tc>
        <w:tc>
          <w:tcPr>
            <w:tcW w:w="769" w:type="dxa"/>
          </w:tcPr>
          <w:p w14:paraId="06000EB2" w14:textId="77777777" w:rsidR="001C5C33" w:rsidRPr="00B4101C" w:rsidRDefault="001C5C33" w:rsidP="0019426B">
            <w:r w:rsidRPr="00B4101C">
              <w:t>2</w:t>
            </w:r>
          </w:p>
        </w:tc>
        <w:tc>
          <w:tcPr>
            <w:tcW w:w="664" w:type="dxa"/>
          </w:tcPr>
          <w:p w14:paraId="4B407265" w14:textId="77777777" w:rsidR="001C5C33" w:rsidRDefault="001C5C33" w:rsidP="0019426B">
            <w:r>
              <w:t>F</w:t>
            </w:r>
          </w:p>
        </w:tc>
        <w:tc>
          <w:tcPr>
            <w:tcW w:w="2206" w:type="dxa"/>
          </w:tcPr>
          <w:p w14:paraId="02715B38" w14:textId="77777777" w:rsidR="001C5C33" w:rsidRPr="00B4101C" w:rsidRDefault="001C5C33" w:rsidP="0019426B">
            <w:r>
              <w:t>Dysphagia</w:t>
            </w:r>
          </w:p>
        </w:tc>
        <w:tc>
          <w:tcPr>
            <w:tcW w:w="2053" w:type="dxa"/>
          </w:tcPr>
          <w:p w14:paraId="51C5349B" w14:textId="77777777" w:rsidR="001C5C33" w:rsidRPr="00213047" w:rsidRDefault="001C5C33" w:rsidP="0019426B">
            <w:r w:rsidRPr="00213047">
              <w:t>Laryngeal cleft</w:t>
            </w:r>
          </w:p>
        </w:tc>
        <w:tc>
          <w:tcPr>
            <w:tcW w:w="1233" w:type="dxa"/>
          </w:tcPr>
          <w:p w14:paraId="1580002C" w14:textId="77777777" w:rsidR="001C5C33" w:rsidRPr="00B4101C" w:rsidRDefault="001C5C33" w:rsidP="0019426B">
            <w:r w:rsidRPr="00B4101C">
              <w:t>N</w:t>
            </w:r>
            <w:r>
              <w:t>o</w:t>
            </w:r>
          </w:p>
        </w:tc>
        <w:tc>
          <w:tcPr>
            <w:tcW w:w="1170" w:type="dxa"/>
          </w:tcPr>
          <w:p w14:paraId="6A9344A4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2EBD2B4F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2A334679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2151" w:type="dxa"/>
          </w:tcPr>
          <w:p w14:paraId="0C236275" w14:textId="77777777" w:rsidR="001C5C33" w:rsidRPr="00B4101C" w:rsidRDefault="001C5C33" w:rsidP="0019426B">
            <w:r w:rsidRPr="00B4101C">
              <w:t>No</w:t>
            </w:r>
          </w:p>
        </w:tc>
      </w:tr>
      <w:tr w:rsidR="001C5C33" w:rsidRPr="00B4101C" w14:paraId="35A6B868" w14:textId="77777777" w:rsidTr="0019426B">
        <w:tc>
          <w:tcPr>
            <w:tcW w:w="893" w:type="dxa"/>
          </w:tcPr>
          <w:p w14:paraId="36FDB0C3" w14:textId="77777777" w:rsidR="001C5C33" w:rsidRPr="00B4101C" w:rsidRDefault="001C5C33" w:rsidP="0019426B">
            <w:r w:rsidRPr="00B4101C">
              <w:t>16</w:t>
            </w:r>
          </w:p>
        </w:tc>
        <w:tc>
          <w:tcPr>
            <w:tcW w:w="769" w:type="dxa"/>
          </w:tcPr>
          <w:p w14:paraId="3D72F8B7" w14:textId="77777777" w:rsidR="001C5C33" w:rsidRPr="00B4101C" w:rsidRDefault="001C5C33" w:rsidP="0019426B">
            <w:r w:rsidRPr="00B4101C">
              <w:t>2</w:t>
            </w:r>
          </w:p>
        </w:tc>
        <w:tc>
          <w:tcPr>
            <w:tcW w:w="664" w:type="dxa"/>
          </w:tcPr>
          <w:p w14:paraId="7EBC5014" w14:textId="77777777" w:rsidR="001C5C33" w:rsidRPr="00B4101C" w:rsidRDefault="001C5C33" w:rsidP="0019426B">
            <w:r>
              <w:t>F</w:t>
            </w:r>
          </w:p>
        </w:tc>
        <w:tc>
          <w:tcPr>
            <w:tcW w:w="2206" w:type="dxa"/>
          </w:tcPr>
          <w:p w14:paraId="19591A09" w14:textId="77777777" w:rsidR="001C5C33" w:rsidRPr="00B4101C" w:rsidRDefault="001C5C33" w:rsidP="0019426B">
            <w:r w:rsidRPr="00B4101C">
              <w:t>Bronchiolitis with respiratory failure</w:t>
            </w:r>
          </w:p>
        </w:tc>
        <w:tc>
          <w:tcPr>
            <w:tcW w:w="2053" w:type="dxa"/>
          </w:tcPr>
          <w:p w14:paraId="0A488E09" w14:textId="77777777" w:rsidR="001C5C33" w:rsidRPr="00213047" w:rsidRDefault="001C5C33" w:rsidP="0019426B">
            <w:r w:rsidRPr="00213047">
              <w:t>No</w:t>
            </w:r>
          </w:p>
        </w:tc>
        <w:tc>
          <w:tcPr>
            <w:tcW w:w="1233" w:type="dxa"/>
          </w:tcPr>
          <w:p w14:paraId="1C7D9CAE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170" w:type="dxa"/>
          </w:tcPr>
          <w:p w14:paraId="19F07589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38D9D6B2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180E40E9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75DCE0BD" w14:textId="77777777" w:rsidR="001C5C33" w:rsidRPr="00B4101C" w:rsidRDefault="001C5C33" w:rsidP="0019426B">
            <w:r w:rsidRPr="00B4101C">
              <w:t>No</w:t>
            </w:r>
          </w:p>
        </w:tc>
      </w:tr>
      <w:tr w:rsidR="001C5C33" w:rsidRPr="00B4101C" w14:paraId="67FAE1AE" w14:textId="77777777" w:rsidTr="0019426B">
        <w:tc>
          <w:tcPr>
            <w:tcW w:w="893" w:type="dxa"/>
          </w:tcPr>
          <w:p w14:paraId="57FD5076" w14:textId="77777777" w:rsidR="001C5C33" w:rsidRPr="00B4101C" w:rsidRDefault="001C5C33" w:rsidP="0019426B">
            <w:r w:rsidRPr="00B4101C">
              <w:t>17</w:t>
            </w:r>
          </w:p>
        </w:tc>
        <w:tc>
          <w:tcPr>
            <w:tcW w:w="769" w:type="dxa"/>
          </w:tcPr>
          <w:p w14:paraId="2C04A12D" w14:textId="77777777" w:rsidR="001C5C33" w:rsidRPr="00B4101C" w:rsidRDefault="001C5C33" w:rsidP="0019426B">
            <w:r w:rsidRPr="00B4101C">
              <w:t>2</w:t>
            </w:r>
          </w:p>
        </w:tc>
        <w:tc>
          <w:tcPr>
            <w:tcW w:w="664" w:type="dxa"/>
          </w:tcPr>
          <w:p w14:paraId="48A7FAD0" w14:textId="77777777" w:rsidR="001C5C33" w:rsidRPr="00B4101C" w:rsidRDefault="001C5C33" w:rsidP="0019426B">
            <w:r>
              <w:t>M</w:t>
            </w:r>
          </w:p>
        </w:tc>
        <w:tc>
          <w:tcPr>
            <w:tcW w:w="2206" w:type="dxa"/>
          </w:tcPr>
          <w:p w14:paraId="6F4DD1A1" w14:textId="77777777" w:rsidR="001C5C33" w:rsidRPr="00B4101C" w:rsidRDefault="001C5C33" w:rsidP="0019426B">
            <w:r w:rsidRPr="00B4101C">
              <w:t>Drowning</w:t>
            </w:r>
          </w:p>
        </w:tc>
        <w:tc>
          <w:tcPr>
            <w:tcW w:w="2053" w:type="dxa"/>
          </w:tcPr>
          <w:p w14:paraId="1770060D" w14:textId="77777777" w:rsidR="001C5C33" w:rsidRPr="00213047" w:rsidRDefault="001C5C33" w:rsidP="0019426B">
            <w:r w:rsidRPr="00213047">
              <w:t>No</w:t>
            </w:r>
          </w:p>
        </w:tc>
        <w:tc>
          <w:tcPr>
            <w:tcW w:w="1233" w:type="dxa"/>
          </w:tcPr>
          <w:p w14:paraId="3FA4DE3D" w14:textId="77777777" w:rsidR="001C5C33" w:rsidRPr="00B4101C" w:rsidRDefault="001C5C33" w:rsidP="0019426B">
            <w:r>
              <w:t>Yes, d</w:t>
            </w:r>
            <w:r w:rsidRPr="00B4101C">
              <w:t>eceased</w:t>
            </w:r>
          </w:p>
        </w:tc>
        <w:tc>
          <w:tcPr>
            <w:tcW w:w="1170" w:type="dxa"/>
          </w:tcPr>
          <w:p w14:paraId="32EEA8DF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08D13D45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5E2833C4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4756CCC8" w14:textId="77777777" w:rsidR="001C5C33" w:rsidRPr="00B4101C" w:rsidRDefault="001C5C33" w:rsidP="0019426B"/>
        </w:tc>
      </w:tr>
      <w:tr w:rsidR="001C5C33" w:rsidRPr="00B4101C" w14:paraId="28E86461" w14:textId="77777777" w:rsidTr="0019426B">
        <w:tc>
          <w:tcPr>
            <w:tcW w:w="893" w:type="dxa"/>
          </w:tcPr>
          <w:p w14:paraId="1EB0C5ED" w14:textId="77777777" w:rsidR="001C5C33" w:rsidRPr="00B4101C" w:rsidRDefault="001C5C33" w:rsidP="0019426B">
            <w:r w:rsidRPr="00B4101C">
              <w:t>18</w:t>
            </w:r>
          </w:p>
        </w:tc>
        <w:tc>
          <w:tcPr>
            <w:tcW w:w="769" w:type="dxa"/>
          </w:tcPr>
          <w:p w14:paraId="7EA5D648" w14:textId="77777777" w:rsidR="001C5C33" w:rsidRPr="00B4101C" w:rsidRDefault="001C5C33" w:rsidP="0019426B">
            <w:r>
              <w:t>1.9</w:t>
            </w:r>
          </w:p>
        </w:tc>
        <w:tc>
          <w:tcPr>
            <w:tcW w:w="664" w:type="dxa"/>
          </w:tcPr>
          <w:p w14:paraId="3B1A8968" w14:textId="77777777" w:rsidR="001C5C33" w:rsidRPr="00B4101C" w:rsidRDefault="001C5C33" w:rsidP="0019426B">
            <w:r>
              <w:t>F</w:t>
            </w:r>
          </w:p>
        </w:tc>
        <w:tc>
          <w:tcPr>
            <w:tcW w:w="2206" w:type="dxa"/>
          </w:tcPr>
          <w:p w14:paraId="0416415D" w14:textId="77777777" w:rsidR="001C5C33" w:rsidRPr="00B4101C" w:rsidRDefault="001C5C33" w:rsidP="0019426B">
            <w:r w:rsidRPr="00B4101C">
              <w:t>Status epilepticus, bronchiolitis</w:t>
            </w:r>
          </w:p>
        </w:tc>
        <w:tc>
          <w:tcPr>
            <w:tcW w:w="2053" w:type="dxa"/>
          </w:tcPr>
          <w:p w14:paraId="64D63372" w14:textId="77777777" w:rsidR="001C5C33" w:rsidRPr="00213047" w:rsidRDefault="001C5C33" w:rsidP="0019426B">
            <w:r w:rsidRPr="00213047">
              <w:t>Epilepsy</w:t>
            </w:r>
          </w:p>
        </w:tc>
        <w:tc>
          <w:tcPr>
            <w:tcW w:w="1233" w:type="dxa"/>
          </w:tcPr>
          <w:p w14:paraId="08809221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170" w:type="dxa"/>
          </w:tcPr>
          <w:p w14:paraId="4772BD2D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17D0423D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2B89DE4D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6321F607" w14:textId="77777777" w:rsidR="001C5C33" w:rsidRPr="00B4101C" w:rsidRDefault="001C5C33" w:rsidP="0019426B">
            <w:r w:rsidRPr="00B4101C">
              <w:t>Parainfluenza</w:t>
            </w:r>
          </w:p>
        </w:tc>
      </w:tr>
      <w:tr w:rsidR="001C5C33" w:rsidRPr="00B4101C" w14:paraId="6E965843" w14:textId="77777777" w:rsidTr="0019426B">
        <w:tc>
          <w:tcPr>
            <w:tcW w:w="893" w:type="dxa"/>
          </w:tcPr>
          <w:p w14:paraId="765F9E0C" w14:textId="77777777" w:rsidR="001C5C33" w:rsidRPr="00B4101C" w:rsidRDefault="001C5C33" w:rsidP="0019426B">
            <w:r w:rsidRPr="00B4101C">
              <w:lastRenderedPageBreak/>
              <w:t>19</w:t>
            </w:r>
          </w:p>
        </w:tc>
        <w:tc>
          <w:tcPr>
            <w:tcW w:w="769" w:type="dxa"/>
          </w:tcPr>
          <w:p w14:paraId="4D3F3722" w14:textId="77777777" w:rsidR="001C5C33" w:rsidRPr="00B4101C" w:rsidRDefault="001C5C33" w:rsidP="0019426B">
            <w:r w:rsidRPr="00B4101C">
              <w:t>20</w:t>
            </w:r>
          </w:p>
        </w:tc>
        <w:tc>
          <w:tcPr>
            <w:tcW w:w="664" w:type="dxa"/>
          </w:tcPr>
          <w:p w14:paraId="0D32E819" w14:textId="77777777" w:rsidR="001C5C33" w:rsidRPr="00B4101C" w:rsidRDefault="001C5C33" w:rsidP="0019426B">
            <w:r>
              <w:t>M</w:t>
            </w:r>
          </w:p>
        </w:tc>
        <w:tc>
          <w:tcPr>
            <w:tcW w:w="2206" w:type="dxa"/>
          </w:tcPr>
          <w:p w14:paraId="74FECB44" w14:textId="77777777" w:rsidR="001C5C33" w:rsidRPr="00B4101C" w:rsidRDefault="001C5C33" w:rsidP="0019426B">
            <w:r w:rsidRPr="00B4101C">
              <w:t>Altered mental status, respiratory failure</w:t>
            </w:r>
          </w:p>
        </w:tc>
        <w:tc>
          <w:tcPr>
            <w:tcW w:w="2053" w:type="dxa"/>
          </w:tcPr>
          <w:p w14:paraId="6DC8D4C7" w14:textId="77777777" w:rsidR="001C5C33" w:rsidRPr="00213047" w:rsidRDefault="001C5C33" w:rsidP="0019426B">
            <w:r w:rsidRPr="00213047">
              <w:t xml:space="preserve">Hypoxic ischemic encephalopathy </w:t>
            </w:r>
          </w:p>
        </w:tc>
        <w:tc>
          <w:tcPr>
            <w:tcW w:w="1233" w:type="dxa"/>
          </w:tcPr>
          <w:p w14:paraId="4C97D7D8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170" w:type="dxa"/>
          </w:tcPr>
          <w:p w14:paraId="7840558D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571F0B7D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5D08B19F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3192FA3A" w14:textId="77777777" w:rsidR="001C5C33" w:rsidRPr="00B4101C" w:rsidRDefault="001C5C33" w:rsidP="0019426B">
            <w:r>
              <w:t>Rhinovirus/Enterovirus</w:t>
            </w:r>
          </w:p>
        </w:tc>
      </w:tr>
      <w:tr w:rsidR="001C5C33" w:rsidRPr="00B4101C" w14:paraId="37498199" w14:textId="77777777" w:rsidTr="0019426B">
        <w:tc>
          <w:tcPr>
            <w:tcW w:w="893" w:type="dxa"/>
          </w:tcPr>
          <w:p w14:paraId="18C4F056" w14:textId="77777777" w:rsidR="001C5C33" w:rsidRPr="00C57EEE" w:rsidRDefault="001C5C33" w:rsidP="0019426B">
            <w:pPr>
              <w:rPr>
                <w:color w:val="000000" w:themeColor="text1"/>
              </w:rPr>
            </w:pPr>
            <w:r w:rsidRPr="00C57EEE">
              <w:rPr>
                <w:color w:val="000000" w:themeColor="text1"/>
              </w:rPr>
              <w:t>20</w:t>
            </w:r>
          </w:p>
        </w:tc>
        <w:tc>
          <w:tcPr>
            <w:tcW w:w="769" w:type="dxa"/>
          </w:tcPr>
          <w:p w14:paraId="5644DF98" w14:textId="77777777" w:rsidR="001C5C33" w:rsidRPr="00C57EEE" w:rsidRDefault="001C5C33" w:rsidP="0019426B">
            <w:pPr>
              <w:rPr>
                <w:color w:val="000000" w:themeColor="text1"/>
              </w:rPr>
            </w:pPr>
            <w:r w:rsidRPr="00C57EEE">
              <w:rPr>
                <w:color w:val="000000" w:themeColor="text1"/>
              </w:rPr>
              <w:t>20</w:t>
            </w:r>
          </w:p>
        </w:tc>
        <w:tc>
          <w:tcPr>
            <w:tcW w:w="664" w:type="dxa"/>
          </w:tcPr>
          <w:p w14:paraId="2B42A795" w14:textId="77777777" w:rsidR="001C5C33" w:rsidRPr="00C57EEE" w:rsidRDefault="001C5C33" w:rsidP="0019426B">
            <w:pPr>
              <w:rPr>
                <w:color w:val="000000" w:themeColor="text1"/>
              </w:rPr>
            </w:pPr>
            <w:r w:rsidRPr="00C57EEE">
              <w:rPr>
                <w:color w:val="000000" w:themeColor="text1"/>
              </w:rPr>
              <w:t>M</w:t>
            </w:r>
          </w:p>
        </w:tc>
        <w:tc>
          <w:tcPr>
            <w:tcW w:w="2206" w:type="dxa"/>
          </w:tcPr>
          <w:p w14:paraId="3723BF0B" w14:textId="77777777" w:rsidR="001C5C33" w:rsidRPr="00C57EEE" w:rsidRDefault="001C5C33" w:rsidP="0019426B">
            <w:pPr>
              <w:rPr>
                <w:color w:val="000000" w:themeColor="text1"/>
              </w:rPr>
            </w:pPr>
            <w:r w:rsidRPr="00C57EEE">
              <w:rPr>
                <w:color w:val="000000" w:themeColor="text1"/>
              </w:rPr>
              <w:t>Status epilepticus, resp. failure</w:t>
            </w:r>
          </w:p>
        </w:tc>
        <w:tc>
          <w:tcPr>
            <w:tcW w:w="2053" w:type="dxa"/>
          </w:tcPr>
          <w:p w14:paraId="7164E082" w14:textId="77777777" w:rsidR="001C5C33" w:rsidRPr="00213047" w:rsidRDefault="001C5C33" w:rsidP="0019426B">
            <w:pPr>
              <w:rPr>
                <w:color w:val="000000" w:themeColor="text1"/>
              </w:rPr>
            </w:pPr>
            <w:r w:rsidRPr="00213047">
              <w:rPr>
                <w:color w:val="000000" w:themeColor="text1"/>
              </w:rPr>
              <w:t>Lennox-</w:t>
            </w:r>
            <w:proofErr w:type="spellStart"/>
            <w:r w:rsidRPr="00213047">
              <w:rPr>
                <w:color w:val="000000" w:themeColor="text1"/>
              </w:rPr>
              <w:t>Gestaut</w:t>
            </w:r>
            <w:proofErr w:type="spellEnd"/>
            <w:r w:rsidRPr="00213047">
              <w:rPr>
                <w:color w:val="000000" w:themeColor="text1"/>
              </w:rPr>
              <w:t xml:space="preserve"> syndrome</w:t>
            </w:r>
          </w:p>
        </w:tc>
        <w:tc>
          <w:tcPr>
            <w:tcW w:w="1233" w:type="dxa"/>
          </w:tcPr>
          <w:p w14:paraId="4605E16C" w14:textId="77777777" w:rsidR="001C5C33" w:rsidRPr="00C57EEE" w:rsidRDefault="001C5C33" w:rsidP="0019426B">
            <w:pPr>
              <w:rPr>
                <w:color w:val="000000" w:themeColor="text1"/>
              </w:rPr>
            </w:pPr>
            <w:r w:rsidRPr="00C57EEE">
              <w:rPr>
                <w:color w:val="000000" w:themeColor="text1"/>
              </w:rPr>
              <w:t>Yes</w:t>
            </w:r>
          </w:p>
        </w:tc>
        <w:tc>
          <w:tcPr>
            <w:tcW w:w="1170" w:type="dxa"/>
          </w:tcPr>
          <w:p w14:paraId="6AA5D25C" w14:textId="77777777" w:rsidR="001C5C33" w:rsidRPr="00C57EEE" w:rsidRDefault="001C5C33" w:rsidP="0019426B">
            <w:pPr>
              <w:rPr>
                <w:color w:val="000000" w:themeColor="text1"/>
              </w:rPr>
            </w:pPr>
            <w:r w:rsidRPr="00C57EEE">
              <w:rPr>
                <w:color w:val="000000" w:themeColor="text1"/>
              </w:rPr>
              <w:t>Yes</w:t>
            </w:r>
          </w:p>
        </w:tc>
        <w:tc>
          <w:tcPr>
            <w:tcW w:w="1887" w:type="dxa"/>
          </w:tcPr>
          <w:p w14:paraId="7684035D" w14:textId="77777777" w:rsidR="001C5C33" w:rsidRPr="00C57EEE" w:rsidRDefault="001C5C33" w:rsidP="0019426B">
            <w:pPr>
              <w:rPr>
                <w:color w:val="000000" w:themeColor="text1"/>
              </w:rPr>
            </w:pPr>
            <w:r w:rsidRPr="00C57EEE">
              <w:rPr>
                <w:color w:val="000000" w:themeColor="text1"/>
              </w:rPr>
              <w:t>No</w:t>
            </w:r>
          </w:p>
        </w:tc>
        <w:tc>
          <w:tcPr>
            <w:tcW w:w="1549" w:type="dxa"/>
          </w:tcPr>
          <w:p w14:paraId="4181EEDC" w14:textId="77777777" w:rsidR="001C5C33" w:rsidRPr="00C57EEE" w:rsidRDefault="001C5C33" w:rsidP="0019426B">
            <w:pPr>
              <w:rPr>
                <w:color w:val="000000" w:themeColor="text1"/>
              </w:rPr>
            </w:pPr>
            <w:r w:rsidRPr="00C57EEE">
              <w:rPr>
                <w:color w:val="000000" w:themeColor="text1"/>
              </w:rPr>
              <w:t>No</w:t>
            </w:r>
          </w:p>
        </w:tc>
        <w:tc>
          <w:tcPr>
            <w:tcW w:w="2151" w:type="dxa"/>
          </w:tcPr>
          <w:p w14:paraId="30B5534D" w14:textId="77777777" w:rsidR="001C5C33" w:rsidRPr="00C57EEE" w:rsidRDefault="001C5C33" w:rsidP="0019426B">
            <w:pPr>
              <w:rPr>
                <w:color w:val="000000" w:themeColor="text1"/>
              </w:rPr>
            </w:pPr>
            <w:r w:rsidRPr="00C57EEE">
              <w:rPr>
                <w:color w:val="000000" w:themeColor="text1"/>
              </w:rPr>
              <w:t>No</w:t>
            </w:r>
          </w:p>
        </w:tc>
      </w:tr>
      <w:tr w:rsidR="001C5C33" w:rsidRPr="00B4101C" w14:paraId="6EF17B9C" w14:textId="77777777" w:rsidTr="0019426B">
        <w:tc>
          <w:tcPr>
            <w:tcW w:w="893" w:type="dxa"/>
          </w:tcPr>
          <w:p w14:paraId="19FD8F25" w14:textId="77777777" w:rsidR="001C5C33" w:rsidRPr="00B4101C" w:rsidRDefault="001C5C33" w:rsidP="0019426B">
            <w:r w:rsidRPr="00B4101C">
              <w:t>21</w:t>
            </w:r>
          </w:p>
        </w:tc>
        <w:tc>
          <w:tcPr>
            <w:tcW w:w="769" w:type="dxa"/>
          </w:tcPr>
          <w:p w14:paraId="2F6939A3" w14:textId="77777777" w:rsidR="001C5C33" w:rsidRPr="00B4101C" w:rsidRDefault="001C5C33" w:rsidP="0019426B">
            <w:r>
              <w:t>1.9</w:t>
            </w:r>
          </w:p>
        </w:tc>
        <w:tc>
          <w:tcPr>
            <w:tcW w:w="664" w:type="dxa"/>
          </w:tcPr>
          <w:p w14:paraId="72D4E8B8" w14:textId="77777777" w:rsidR="001C5C33" w:rsidRPr="00B4101C" w:rsidRDefault="001C5C33" w:rsidP="0019426B">
            <w:r>
              <w:t>M</w:t>
            </w:r>
          </w:p>
        </w:tc>
        <w:tc>
          <w:tcPr>
            <w:tcW w:w="2206" w:type="dxa"/>
          </w:tcPr>
          <w:p w14:paraId="6CF0D81F" w14:textId="77777777" w:rsidR="001C5C33" w:rsidRPr="00B4101C" w:rsidRDefault="001C5C33" w:rsidP="0019426B">
            <w:r w:rsidRPr="00B4101C">
              <w:t>Evaluation for chronic cough</w:t>
            </w:r>
          </w:p>
        </w:tc>
        <w:tc>
          <w:tcPr>
            <w:tcW w:w="2053" w:type="dxa"/>
          </w:tcPr>
          <w:p w14:paraId="6EA01213" w14:textId="77777777" w:rsidR="001C5C33" w:rsidRPr="00213047" w:rsidRDefault="001C5C33" w:rsidP="0019426B">
            <w:proofErr w:type="spellStart"/>
            <w:r w:rsidRPr="00213047">
              <w:t>Tracheomalacia</w:t>
            </w:r>
            <w:proofErr w:type="spellEnd"/>
          </w:p>
        </w:tc>
        <w:tc>
          <w:tcPr>
            <w:tcW w:w="1233" w:type="dxa"/>
          </w:tcPr>
          <w:p w14:paraId="0DE243A3" w14:textId="77777777" w:rsidR="001C5C33" w:rsidRPr="00B4101C" w:rsidRDefault="001C5C33" w:rsidP="0019426B">
            <w:r w:rsidRPr="00B4101C">
              <w:t>N</w:t>
            </w:r>
            <w:r>
              <w:t>o</w:t>
            </w:r>
          </w:p>
        </w:tc>
        <w:tc>
          <w:tcPr>
            <w:tcW w:w="1170" w:type="dxa"/>
          </w:tcPr>
          <w:p w14:paraId="3C498ADF" w14:textId="77777777" w:rsidR="001C5C33" w:rsidRPr="00B4101C" w:rsidRDefault="001C5C33" w:rsidP="0019426B">
            <w:r w:rsidRPr="00B4101C">
              <w:t>N</w:t>
            </w:r>
            <w:r>
              <w:t>o</w:t>
            </w:r>
          </w:p>
        </w:tc>
        <w:tc>
          <w:tcPr>
            <w:tcW w:w="1887" w:type="dxa"/>
          </w:tcPr>
          <w:p w14:paraId="6C6171DD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715A17DB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28520E0B" w14:textId="77777777" w:rsidR="001C5C33" w:rsidRPr="00B4101C" w:rsidRDefault="001C5C33" w:rsidP="0019426B">
            <w:r w:rsidRPr="00B4101C">
              <w:t>No</w:t>
            </w:r>
          </w:p>
        </w:tc>
      </w:tr>
      <w:tr w:rsidR="001C5C33" w:rsidRPr="00B4101C" w14:paraId="44F9FBA6" w14:textId="77777777" w:rsidTr="0019426B">
        <w:tc>
          <w:tcPr>
            <w:tcW w:w="893" w:type="dxa"/>
          </w:tcPr>
          <w:p w14:paraId="411FF1AE" w14:textId="77777777" w:rsidR="001C5C33" w:rsidRPr="00B4101C" w:rsidRDefault="001C5C33" w:rsidP="0019426B">
            <w:r w:rsidRPr="00B4101C">
              <w:t>22</w:t>
            </w:r>
          </w:p>
        </w:tc>
        <w:tc>
          <w:tcPr>
            <w:tcW w:w="769" w:type="dxa"/>
          </w:tcPr>
          <w:p w14:paraId="01876A2B" w14:textId="77777777" w:rsidR="001C5C33" w:rsidRPr="00B4101C" w:rsidRDefault="001C5C33" w:rsidP="0019426B">
            <w:r w:rsidRPr="00B4101C">
              <w:t>8</w:t>
            </w:r>
          </w:p>
        </w:tc>
        <w:tc>
          <w:tcPr>
            <w:tcW w:w="664" w:type="dxa"/>
          </w:tcPr>
          <w:p w14:paraId="4300B1D0" w14:textId="77777777" w:rsidR="001C5C33" w:rsidRPr="00B4101C" w:rsidRDefault="001C5C33" w:rsidP="0019426B">
            <w:r>
              <w:t>F</w:t>
            </w:r>
          </w:p>
        </w:tc>
        <w:tc>
          <w:tcPr>
            <w:tcW w:w="2206" w:type="dxa"/>
          </w:tcPr>
          <w:p w14:paraId="0CB24944" w14:textId="77777777" w:rsidR="001C5C33" w:rsidRPr="00B4101C" w:rsidRDefault="001C5C33" w:rsidP="0019426B">
            <w:r w:rsidRPr="00B4101C">
              <w:t>Severe burn, respiratory failure</w:t>
            </w:r>
          </w:p>
        </w:tc>
        <w:tc>
          <w:tcPr>
            <w:tcW w:w="2053" w:type="dxa"/>
          </w:tcPr>
          <w:p w14:paraId="2EB16655" w14:textId="77777777" w:rsidR="001C5C33" w:rsidRPr="00213047" w:rsidRDefault="001C5C33" w:rsidP="0019426B">
            <w:r w:rsidRPr="00213047">
              <w:t>No</w:t>
            </w:r>
          </w:p>
        </w:tc>
        <w:tc>
          <w:tcPr>
            <w:tcW w:w="1233" w:type="dxa"/>
          </w:tcPr>
          <w:p w14:paraId="66AFA04C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170" w:type="dxa"/>
          </w:tcPr>
          <w:p w14:paraId="7AA56024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356651CB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315CB762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4CF3EDE3" w14:textId="77777777" w:rsidR="001C5C33" w:rsidRPr="00B4101C" w:rsidRDefault="001C5C33" w:rsidP="0019426B">
            <w:r w:rsidRPr="00B4101C">
              <w:t>No</w:t>
            </w:r>
          </w:p>
        </w:tc>
      </w:tr>
      <w:tr w:rsidR="001C5C33" w:rsidRPr="00B4101C" w14:paraId="77F06806" w14:textId="77777777" w:rsidTr="0019426B">
        <w:tc>
          <w:tcPr>
            <w:tcW w:w="893" w:type="dxa"/>
          </w:tcPr>
          <w:p w14:paraId="4537F582" w14:textId="77777777" w:rsidR="001C5C33" w:rsidRPr="00B4101C" w:rsidRDefault="001C5C33" w:rsidP="0019426B">
            <w:r w:rsidRPr="00B4101C">
              <w:t>23</w:t>
            </w:r>
          </w:p>
        </w:tc>
        <w:tc>
          <w:tcPr>
            <w:tcW w:w="769" w:type="dxa"/>
          </w:tcPr>
          <w:p w14:paraId="0ED24CC7" w14:textId="77777777" w:rsidR="001C5C33" w:rsidRPr="00B4101C" w:rsidRDefault="001C5C33" w:rsidP="0019426B">
            <w:r w:rsidRPr="00B4101C">
              <w:t>10</w:t>
            </w:r>
          </w:p>
        </w:tc>
        <w:tc>
          <w:tcPr>
            <w:tcW w:w="664" w:type="dxa"/>
          </w:tcPr>
          <w:p w14:paraId="34D82BE3" w14:textId="77777777" w:rsidR="001C5C33" w:rsidRDefault="001C5C33" w:rsidP="0019426B">
            <w:r>
              <w:t>M</w:t>
            </w:r>
          </w:p>
        </w:tc>
        <w:tc>
          <w:tcPr>
            <w:tcW w:w="2206" w:type="dxa"/>
          </w:tcPr>
          <w:p w14:paraId="641862C7" w14:textId="77777777" w:rsidR="001C5C33" w:rsidRPr="00B4101C" w:rsidRDefault="001C5C33" w:rsidP="0019426B">
            <w:r>
              <w:t>P</w:t>
            </w:r>
            <w:r w:rsidRPr="00B4101C">
              <w:t>ulmonary nodules</w:t>
            </w:r>
          </w:p>
        </w:tc>
        <w:tc>
          <w:tcPr>
            <w:tcW w:w="2053" w:type="dxa"/>
          </w:tcPr>
          <w:p w14:paraId="169258CB" w14:textId="77777777" w:rsidR="001C5C33" w:rsidRPr="00213047" w:rsidRDefault="001C5C33" w:rsidP="0019426B">
            <w:r w:rsidRPr="00213047">
              <w:t>Pulmonary nodules</w:t>
            </w:r>
          </w:p>
        </w:tc>
        <w:tc>
          <w:tcPr>
            <w:tcW w:w="1233" w:type="dxa"/>
          </w:tcPr>
          <w:p w14:paraId="076517D3" w14:textId="77777777" w:rsidR="001C5C33" w:rsidRPr="00B4101C" w:rsidRDefault="001C5C33" w:rsidP="0019426B">
            <w:r w:rsidRPr="00B4101C">
              <w:t>N</w:t>
            </w:r>
            <w:r>
              <w:t>o</w:t>
            </w:r>
          </w:p>
        </w:tc>
        <w:tc>
          <w:tcPr>
            <w:tcW w:w="1170" w:type="dxa"/>
          </w:tcPr>
          <w:p w14:paraId="4C4FB658" w14:textId="77777777" w:rsidR="001C5C33" w:rsidRPr="00B4101C" w:rsidRDefault="001C5C33" w:rsidP="0019426B">
            <w:r w:rsidRPr="00B4101C">
              <w:t>N</w:t>
            </w:r>
            <w:r>
              <w:t>o</w:t>
            </w:r>
          </w:p>
        </w:tc>
        <w:tc>
          <w:tcPr>
            <w:tcW w:w="1887" w:type="dxa"/>
          </w:tcPr>
          <w:p w14:paraId="29132CC1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5FA8B955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66DAEE2F" w14:textId="77777777" w:rsidR="001C5C33" w:rsidRPr="00B4101C" w:rsidRDefault="001C5C33" w:rsidP="0019426B">
            <w:r>
              <w:t>No</w:t>
            </w:r>
          </w:p>
        </w:tc>
      </w:tr>
      <w:tr w:rsidR="001C5C33" w:rsidRPr="00B4101C" w14:paraId="491B5E0E" w14:textId="77777777" w:rsidTr="0019426B">
        <w:tc>
          <w:tcPr>
            <w:tcW w:w="893" w:type="dxa"/>
          </w:tcPr>
          <w:p w14:paraId="5CD39E0C" w14:textId="77777777" w:rsidR="001C5C33" w:rsidRPr="00B4101C" w:rsidRDefault="001C5C33" w:rsidP="0019426B">
            <w:r w:rsidRPr="00B4101C">
              <w:t>24</w:t>
            </w:r>
          </w:p>
        </w:tc>
        <w:tc>
          <w:tcPr>
            <w:tcW w:w="769" w:type="dxa"/>
          </w:tcPr>
          <w:p w14:paraId="3D63138B" w14:textId="77777777" w:rsidR="001C5C33" w:rsidRPr="00B4101C" w:rsidRDefault="001C5C33" w:rsidP="0019426B">
            <w:r>
              <w:t>0.04</w:t>
            </w:r>
          </w:p>
        </w:tc>
        <w:tc>
          <w:tcPr>
            <w:tcW w:w="664" w:type="dxa"/>
          </w:tcPr>
          <w:p w14:paraId="1CF18587" w14:textId="77777777" w:rsidR="001C5C33" w:rsidRPr="00B4101C" w:rsidRDefault="001C5C33" w:rsidP="0019426B">
            <w:r>
              <w:t>M</w:t>
            </w:r>
          </w:p>
        </w:tc>
        <w:tc>
          <w:tcPr>
            <w:tcW w:w="2206" w:type="dxa"/>
          </w:tcPr>
          <w:p w14:paraId="789C5133" w14:textId="77777777" w:rsidR="001C5C33" w:rsidRPr="00B4101C" w:rsidRDefault="001C5C33" w:rsidP="0019426B">
            <w:r w:rsidRPr="00B4101C">
              <w:t>Apnea, bronchiolitis</w:t>
            </w:r>
          </w:p>
        </w:tc>
        <w:tc>
          <w:tcPr>
            <w:tcW w:w="2053" w:type="dxa"/>
          </w:tcPr>
          <w:p w14:paraId="1FE40478" w14:textId="77777777" w:rsidR="001C5C33" w:rsidRPr="00213047" w:rsidRDefault="001C5C33" w:rsidP="0019426B">
            <w:r w:rsidRPr="00213047">
              <w:t>Prematurity</w:t>
            </w:r>
          </w:p>
        </w:tc>
        <w:tc>
          <w:tcPr>
            <w:tcW w:w="1233" w:type="dxa"/>
          </w:tcPr>
          <w:p w14:paraId="098C3BA6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170" w:type="dxa"/>
          </w:tcPr>
          <w:p w14:paraId="63D910CA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19660C26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7AECBD75" w14:textId="77777777" w:rsidR="001C5C33" w:rsidRPr="00B4101C" w:rsidRDefault="001C5C33" w:rsidP="0019426B">
            <w:r>
              <w:t>N/A</w:t>
            </w:r>
          </w:p>
        </w:tc>
        <w:tc>
          <w:tcPr>
            <w:tcW w:w="2151" w:type="dxa"/>
          </w:tcPr>
          <w:p w14:paraId="672D1F6C" w14:textId="77777777" w:rsidR="001C5C33" w:rsidRPr="00B4101C" w:rsidRDefault="001C5C33" w:rsidP="0019426B">
            <w:r w:rsidRPr="00B4101C">
              <w:t>RSV</w:t>
            </w:r>
          </w:p>
        </w:tc>
      </w:tr>
      <w:tr w:rsidR="001C5C33" w:rsidRPr="00B4101C" w14:paraId="6FE01E9C" w14:textId="77777777" w:rsidTr="0019426B">
        <w:tc>
          <w:tcPr>
            <w:tcW w:w="893" w:type="dxa"/>
          </w:tcPr>
          <w:p w14:paraId="39F42789" w14:textId="77777777" w:rsidR="001C5C33" w:rsidRPr="00B4101C" w:rsidRDefault="001C5C33" w:rsidP="0019426B">
            <w:r w:rsidRPr="00B4101C">
              <w:t>25</w:t>
            </w:r>
          </w:p>
        </w:tc>
        <w:tc>
          <w:tcPr>
            <w:tcW w:w="769" w:type="dxa"/>
          </w:tcPr>
          <w:p w14:paraId="669D948D" w14:textId="77777777" w:rsidR="001C5C33" w:rsidRPr="00B4101C" w:rsidRDefault="001C5C33" w:rsidP="0019426B">
            <w:r w:rsidRPr="00B4101C">
              <w:t>8</w:t>
            </w:r>
          </w:p>
        </w:tc>
        <w:tc>
          <w:tcPr>
            <w:tcW w:w="664" w:type="dxa"/>
          </w:tcPr>
          <w:p w14:paraId="4658C0A3" w14:textId="77777777" w:rsidR="001C5C33" w:rsidRDefault="001C5C33" w:rsidP="0019426B">
            <w:r>
              <w:t>F</w:t>
            </w:r>
          </w:p>
        </w:tc>
        <w:tc>
          <w:tcPr>
            <w:tcW w:w="2206" w:type="dxa"/>
          </w:tcPr>
          <w:p w14:paraId="55E2F7C4" w14:textId="77777777" w:rsidR="001C5C33" w:rsidRPr="00B4101C" w:rsidRDefault="001C5C33" w:rsidP="0019426B">
            <w:r>
              <w:t>B</w:t>
            </w:r>
            <w:r w:rsidRPr="00B4101C">
              <w:t>ronchiectasis</w:t>
            </w:r>
          </w:p>
        </w:tc>
        <w:tc>
          <w:tcPr>
            <w:tcW w:w="2053" w:type="dxa"/>
          </w:tcPr>
          <w:p w14:paraId="7F481023" w14:textId="77777777" w:rsidR="001C5C33" w:rsidRPr="00213047" w:rsidRDefault="001C5C33" w:rsidP="0019426B">
            <w:r w:rsidRPr="00213047">
              <w:t>Cartilage hair dysplasia, ciliary dyskinesia*</w:t>
            </w:r>
          </w:p>
        </w:tc>
        <w:tc>
          <w:tcPr>
            <w:tcW w:w="1233" w:type="dxa"/>
          </w:tcPr>
          <w:p w14:paraId="0AA00B2D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170" w:type="dxa"/>
          </w:tcPr>
          <w:p w14:paraId="38D96596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071AF3BA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3004DDF2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45C3494E" w14:textId="77777777" w:rsidR="001C5C33" w:rsidRPr="00B4101C" w:rsidRDefault="001C5C33" w:rsidP="0019426B">
            <w:r w:rsidRPr="00B4101C">
              <w:t>No</w:t>
            </w:r>
          </w:p>
        </w:tc>
      </w:tr>
      <w:tr w:rsidR="001C5C33" w:rsidRPr="00B4101C" w14:paraId="0A8CA2CA" w14:textId="77777777" w:rsidTr="0019426B">
        <w:tc>
          <w:tcPr>
            <w:tcW w:w="893" w:type="dxa"/>
          </w:tcPr>
          <w:p w14:paraId="04032862" w14:textId="77777777" w:rsidR="001C5C33" w:rsidRPr="00B4101C" w:rsidRDefault="001C5C33" w:rsidP="0019426B">
            <w:r w:rsidRPr="00B4101C">
              <w:t>26</w:t>
            </w:r>
          </w:p>
        </w:tc>
        <w:tc>
          <w:tcPr>
            <w:tcW w:w="769" w:type="dxa"/>
          </w:tcPr>
          <w:p w14:paraId="0830E5B0" w14:textId="77777777" w:rsidR="001C5C33" w:rsidRPr="00B4101C" w:rsidRDefault="001C5C33" w:rsidP="0019426B">
            <w:r>
              <w:t>0.4</w:t>
            </w:r>
          </w:p>
        </w:tc>
        <w:tc>
          <w:tcPr>
            <w:tcW w:w="664" w:type="dxa"/>
          </w:tcPr>
          <w:p w14:paraId="56E8393F" w14:textId="77777777" w:rsidR="001C5C33" w:rsidRDefault="001C5C33" w:rsidP="0019426B">
            <w:r>
              <w:t>F</w:t>
            </w:r>
          </w:p>
        </w:tc>
        <w:tc>
          <w:tcPr>
            <w:tcW w:w="2206" w:type="dxa"/>
          </w:tcPr>
          <w:p w14:paraId="25E91B73" w14:textId="77777777" w:rsidR="001C5C33" w:rsidRPr="00B4101C" w:rsidRDefault="001C5C33" w:rsidP="0019426B">
            <w:r>
              <w:t>D</w:t>
            </w:r>
            <w:r w:rsidRPr="00B4101C">
              <w:t>ysphagia</w:t>
            </w:r>
          </w:p>
        </w:tc>
        <w:tc>
          <w:tcPr>
            <w:tcW w:w="2053" w:type="dxa"/>
          </w:tcPr>
          <w:p w14:paraId="7ACEE463" w14:textId="77777777" w:rsidR="001C5C33" w:rsidRPr="00213047" w:rsidRDefault="001C5C33" w:rsidP="0019426B">
            <w:r w:rsidRPr="00213047">
              <w:t>Cough</w:t>
            </w:r>
          </w:p>
        </w:tc>
        <w:tc>
          <w:tcPr>
            <w:tcW w:w="1233" w:type="dxa"/>
          </w:tcPr>
          <w:p w14:paraId="6E1CB375" w14:textId="77777777" w:rsidR="001C5C33" w:rsidRPr="00B4101C" w:rsidRDefault="001C5C33" w:rsidP="0019426B">
            <w:r w:rsidRPr="00B4101C">
              <w:t>N</w:t>
            </w:r>
            <w:r>
              <w:t>o</w:t>
            </w:r>
          </w:p>
        </w:tc>
        <w:tc>
          <w:tcPr>
            <w:tcW w:w="1170" w:type="dxa"/>
          </w:tcPr>
          <w:p w14:paraId="5E1D7554" w14:textId="77777777" w:rsidR="001C5C33" w:rsidRPr="00B4101C" w:rsidRDefault="001C5C33" w:rsidP="0019426B">
            <w:r w:rsidRPr="00B4101C">
              <w:t>N</w:t>
            </w:r>
            <w:r>
              <w:t>o</w:t>
            </w:r>
          </w:p>
        </w:tc>
        <w:tc>
          <w:tcPr>
            <w:tcW w:w="1887" w:type="dxa"/>
          </w:tcPr>
          <w:p w14:paraId="2B2B1206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2E5F4959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2151" w:type="dxa"/>
          </w:tcPr>
          <w:p w14:paraId="188D94A8" w14:textId="77777777" w:rsidR="001C5C33" w:rsidRPr="00B4101C" w:rsidRDefault="001C5C33" w:rsidP="0019426B">
            <w:r w:rsidRPr="00B4101C">
              <w:t>Rhinovirus, adenovirus</w:t>
            </w:r>
          </w:p>
        </w:tc>
      </w:tr>
      <w:tr w:rsidR="001C5C33" w:rsidRPr="00B4101C" w14:paraId="73CDABCE" w14:textId="77777777" w:rsidTr="0019426B">
        <w:tc>
          <w:tcPr>
            <w:tcW w:w="893" w:type="dxa"/>
          </w:tcPr>
          <w:p w14:paraId="504DC3DF" w14:textId="77777777" w:rsidR="001C5C33" w:rsidRPr="00B4101C" w:rsidRDefault="001C5C33" w:rsidP="0019426B">
            <w:r w:rsidRPr="00B4101C">
              <w:t>27</w:t>
            </w:r>
          </w:p>
        </w:tc>
        <w:tc>
          <w:tcPr>
            <w:tcW w:w="769" w:type="dxa"/>
          </w:tcPr>
          <w:p w14:paraId="52602D75" w14:textId="77777777" w:rsidR="001C5C33" w:rsidRPr="00B4101C" w:rsidRDefault="001C5C33" w:rsidP="0019426B">
            <w:r>
              <w:t>7</w:t>
            </w:r>
          </w:p>
        </w:tc>
        <w:tc>
          <w:tcPr>
            <w:tcW w:w="664" w:type="dxa"/>
          </w:tcPr>
          <w:p w14:paraId="4EBCCD7A" w14:textId="77777777" w:rsidR="001C5C33" w:rsidRPr="00B4101C" w:rsidRDefault="001C5C33" w:rsidP="0019426B">
            <w:r>
              <w:t>M</w:t>
            </w:r>
          </w:p>
        </w:tc>
        <w:tc>
          <w:tcPr>
            <w:tcW w:w="2206" w:type="dxa"/>
          </w:tcPr>
          <w:p w14:paraId="3C239158" w14:textId="77777777" w:rsidR="001C5C33" w:rsidRPr="00B4101C" w:rsidRDefault="001C5C33" w:rsidP="0019426B">
            <w:r w:rsidRPr="00B4101C">
              <w:t>Evaluation for wheezing</w:t>
            </w:r>
          </w:p>
        </w:tc>
        <w:tc>
          <w:tcPr>
            <w:tcW w:w="2053" w:type="dxa"/>
          </w:tcPr>
          <w:p w14:paraId="3B8BB682" w14:textId="77777777" w:rsidR="001C5C33" w:rsidRPr="00213047" w:rsidRDefault="001C5C33" w:rsidP="0019426B">
            <w:proofErr w:type="spellStart"/>
            <w:r w:rsidRPr="00213047">
              <w:t>Bronchomalacia</w:t>
            </w:r>
            <w:proofErr w:type="spellEnd"/>
            <w:r w:rsidRPr="00213047">
              <w:t>, asthma</w:t>
            </w:r>
          </w:p>
        </w:tc>
        <w:tc>
          <w:tcPr>
            <w:tcW w:w="1233" w:type="dxa"/>
          </w:tcPr>
          <w:p w14:paraId="79E57563" w14:textId="77777777" w:rsidR="001C5C33" w:rsidRPr="00B4101C" w:rsidRDefault="001C5C33" w:rsidP="0019426B">
            <w:r w:rsidRPr="00B4101C">
              <w:t>N</w:t>
            </w:r>
            <w:r>
              <w:t>o</w:t>
            </w:r>
          </w:p>
        </w:tc>
        <w:tc>
          <w:tcPr>
            <w:tcW w:w="1170" w:type="dxa"/>
          </w:tcPr>
          <w:p w14:paraId="72D540D6" w14:textId="77777777" w:rsidR="001C5C33" w:rsidRPr="00B4101C" w:rsidRDefault="001C5C33" w:rsidP="0019426B">
            <w:r w:rsidRPr="00B4101C">
              <w:t>N</w:t>
            </w:r>
            <w:r>
              <w:t>o</w:t>
            </w:r>
          </w:p>
        </w:tc>
        <w:tc>
          <w:tcPr>
            <w:tcW w:w="1887" w:type="dxa"/>
          </w:tcPr>
          <w:p w14:paraId="7A2544E7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02D1592B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345674DA" w14:textId="77777777" w:rsidR="001C5C33" w:rsidRPr="00B4101C" w:rsidRDefault="001C5C33" w:rsidP="0019426B">
            <w:r w:rsidRPr="00B4101C">
              <w:t>No</w:t>
            </w:r>
          </w:p>
        </w:tc>
      </w:tr>
      <w:tr w:rsidR="001C5C33" w:rsidRPr="00B4101C" w14:paraId="79C2B339" w14:textId="77777777" w:rsidTr="0019426B">
        <w:tc>
          <w:tcPr>
            <w:tcW w:w="893" w:type="dxa"/>
          </w:tcPr>
          <w:p w14:paraId="34450229" w14:textId="77777777" w:rsidR="001C5C33" w:rsidRPr="00B4101C" w:rsidRDefault="001C5C33" w:rsidP="0019426B">
            <w:r w:rsidRPr="00B4101C">
              <w:t>28</w:t>
            </w:r>
          </w:p>
        </w:tc>
        <w:tc>
          <w:tcPr>
            <w:tcW w:w="769" w:type="dxa"/>
          </w:tcPr>
          <w:p w14:paraId="5670B057" w14:textId="77777777" w:rsidR="001C5C33" w:rsidRPr="00B4101C" w:rsidRDefault="001C5C33" w:rsidP="0019426B">
            <w:r w:rsidRPr="00B4101C">
              <w:t>4</w:t>
            </w:r>
          </w:p>
        </w:tc>
        <w:tc>
          <w:tcPr>
            <w:tcW w:w="664" w:type="dxa"/>
          </w:tcPr>
          <w:p w14:paraId="3C29E474" w14:textId="77777777" w:rsidR="001C5C33" w:rsidRPr="00B4101C" w:rsidRDefault="001C5C33" w:rsidP="0019426B">
            <w:r>
              <w:t>M</w:t>
            </w:r>
          </w:p>
        </w:tc>
        <w:tc>
          <w:tcPr>
            <w:tcW w:w="2206" w:type="dxa"/>
          </w:tcPr>
          <w:p w14:paraId="2E2E10BB" w14:textId="77777777" w:rsidR="001C5C33" w:rsidRPr="00B4101C" w:rsidRDefault="001C5C33" w:rsidP="0019426B">
            <w:r w:rsidRPr="00B4101C">
              <w:t>Severe burn, respiratory failure</w:t>
            </w:r>
          </w:p>
        </w:tc>
        <w:tc>
          <w:tcPr>
            <w:tcW w:w="2053" w:type="dxa"/>
          </w:tcPr>
          <w:p w14:paraId="3844A090" w14:textId="77777777" w:rsidR="001C5C33" w:rsidRPr="00213047" w:rsidRDefault="001C5C33" w:rsidP="0019426B">
            <w:r w:rsidRPr="00213047">
              <w:t>No</w:t>
            </w:r>
          </w:p>
        </w:tc>
        <w:tc>
          <w:tcPr>
            <w:tcW w:w="1233" w:type="dxa"/>
          </w:tcPr>
          <w:p w14:paraId="3BD08ADB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170" w:type="dxa"/>
          </w:tcPr>
          <w:p w14:paraId="4A6BC588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2385C14F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5D55B170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3B85094D" w14:textId="77777777" w:rsidR="001C5C33" w:rsidRPr="00B4101C" w:rsidRDefault="001C5C33" w:rsidP="0019426B">
            <w:r w:rsidRPr="00B4101C">
              <w:t>No</w:t>
            </w:r>
          </w:p>
        </w:tc>
      </w:tr>
      <w:tr w:rsidR="001C5C33" w:rsidRPr="00B4101C" w14:paraId="2C761D25" w14:textId="77777777" w:rsidTr="0019426B">
        <w:tc>
          <w:tcPr>
            <w:tcW w:w="893" w:type="dxa"/>
          </w:tcPr>
          <w:p w14:paraId="3D629342" w14:textId="77777777" w:rsidR="001C5C33" w:rsidRPr="00B4101C" w:rsidRDefault="001C5C33" w:rsidP="0019426B">
            <w:r w:rsidRPr="00B4101C">
              <w:t>29</w:t>
            </w:r>
          </w:p>
        </w:tc>
        <w:tc>
          <w:tcPr>
            <w:tcW w:w="769" w:type="dxa"/>
          </w:tcPr>
          <w:p w14:paraId="09B82711" w14:textId="77777777" w:rsidR="001C5C33" w:rsidRPr="00B4101C" w:rsidRDefault="001C5C33" w:rsidP="0019426B">
            <w:r>
              <w:t>0.8</w:t>
            </w:r>
          </w:p>
        </w:tc>
        <w:tc>
          <w:tcPr>
            <w:tcW w:w="664" w:type="dxa"/>
          </w:tcPr>
          <w:p w14:paraId="78BF73B7" w14:textId="77777777" w:rsidR="001C5C33" w:rsidRPr="00B4101C" w:rsidRDefault="001C5C33" w:rsidP="0019426B">
            <w:r>
              <w:t>M</w:t>
            </w:r>
          </w:p>
        </w:tc>
        <w:tc>
          <w:tcPr>
            <w:tcW w:w="2206" w:type="dxa"/>
          </w:tcPr>
          <w:p w14:paraId="63C72AB1" w14:textId="77777777" w:rsidR="001C5C33" w:rsidRPr="00B4101C" w:rsidRDefault="001C5C33" w:rsidP="0019426B">
            <w:r w:rsidRPr="00B4101C">
              <w:t>Evaluation for stridor</w:t>
            </w:r>
          </w:p>
        </w:tc>
        <w:tc>
          <w:tcPr>
            <w:tcW w:w="2053" w:type="dxa"/>
          </w:tcPr>
          <w:p w14:paraId="6ABDA1D6" w14:textId="77777777" w:rsidR="001C5C33" w:rsidRPr="00213047" w:rsidRDefault="001C5C33" w:rsidP="0019426B">
            <w:r w:rsidRPr="00213047">
              <w:t>Stridor, eosinophilic esophagitis</w:t>
            </w:r>
          </w:p>
        </w:tc>
        <w:tc>
          <w:tcPr>
            <w:tcW w:w="1233" w:type="dxa"/>
          </w:tcPr>
          <w:p w14:paraId="07F69145" w14:textId="77777777" w:rsidR="001C5C33" w:rsidRPr="00B4101C" w:rsidRDefault="001C5C33" w:rsidP="0019426B">
            <w:r w:rsidRPr="00B4101C">
              <w:t>N</w:t>
            </w:r>
            <w:r>
              <w:t>o</w:t>
            </w:r>
          </w:p>
        </w:tc>
        <w:tc>
          <w:tcPr>
            <w:tcW w:w="1170" w:type="dxa"/>
          </w:tcPr>
          <w:p w14:paraId="192FC794" w14:textId="77777777" w:rsidR="001C5C33" w:rsidRPr="00B4101C" w:rsidRDefault="001C5C33" w:rsidP="0019426B">
            <w:r w:rsidRPr="00B4101C">
              <w:t>N</w:t>
            </w:r>
            <w:r>
              <w:t>o</w:t>
            </w:r>
          </w:p>
        </w:tc>
        <w:tc>
          <w:tcPr>
            <w:tcW w:w="1887" w:type="dxa"/>
          </w:tcPr>
          <w:p w14:paraId="5908457E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2D5ECC9D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28DC74B5" w14:textId="77777777" w:rsidR="001C5C33" w:rsidRPr="00B4101C" w:rsidRDefault="001C5C33" w:rsidP="0019426B">
            <w:r w:rsidRPr="00B4101C">
              <w:t>No</w:t>
            </w:r>
          </w:p>
        </w:tc>
      </w:tr>
      <w:tr w:rsidR="001C5C33" w:rsidRPr="00B4101C" w14:paraId="40793A92" w14:textId="77777777" w:rsidTr="0019426B">
        <w:tc>
          <w:tcPr>
            <w:tcW w:w="893" w:type="dxa"/>
          </w:tcPr>
          <w:p w14:paraId="4A48E2AB" w14:textId="77777777" w:rsidR="001C5C33" w:rsidRPr="00B4101C" w:rsidRDefault="001C5C33" w:rsidP="0019426B">
            <w:r w:rsidRPr="00B4101C">
              <w:t>30</w:t>
            </w:r>
          </w:p>
        </w:tc>
        <w:tc>
          <w:tcPr>
            <w:tcW w:w="769" w:type="dxa"/>
          </w:tcPr>
          <w:p w14:paraId="692C85DF" w14:textId="77777777" w:rsidR="001C5C33" w:rsidRPr="00B4101C" w:rsidRDefault="001C5C33" w:rsidP="0019426B">
            <w:r w:rsidRPr="00B4101C">
              <w:t>6</w:t>
            </w:r>
          </w:p>
        </w:tc>
        <w:tc>
          <w:tcPr>
            <w:tcW w:w="664" w:type="dxa"/>
          </w:tcPr>
          <w:p w14:paraId="6C18AE5A" w14:textId="77777777" w:rsidR="001C5C33" w:rsidRPr="00B4101C" w:rsidRDefault="001C5C33" w:rsidP="0019426B">
            <w:r>
              <w:t>M</w:t>
            </w:r>
          </w:p>
        </w:tc>
        <w:tc>
          <w:tcPr>
            <w:tcW w:w="2206" w:type="dxa"/>
          </w:tcPr>
          <w:p w14:paraId="09E59395" w14:textId="77777777" w:rsidR="001C5C33" w:rsidRPr="00B4101C" w:rsidRDefault="001C5C33" w:rsidP="0019426B">
            <w:r w:rsidRPr="00B4101C">
              <w:t xml:space="preserve">Status </w:t>
            </w:r>
            <w:proofErr w:type="spellStart"/>
            <w:r w:rsidRPr="00B4101C">
              <w:t>ast</w:t>
            </w:r>
            <w:r>
              <w:t>h</w:t>
            </w:r>
            <w:r w:rsidRPr="00B4101C">
              <w:t>maticus</w:t>
            </w:r>
            <w:proofErr w:type="spellEnd"/>
            <w:r w:rsidRPr="00B4101C">
              <w:t>, bronchiolitis</w:t>
            </w:r>
          </w:p>
        </w:tc>
        <w:tc>
          <w:tcPr>
            <w:tcW w:w="2053" w:type="dxa"/>
          </w:tcPr>
          <w:p w14:paraId="475B695C" w14:textId="77777777" w:rsidR="001C5C33" w:rsidRPr="00213047" w:rsidRDefault="001C5C33" w:rsidP="0019426B">
            <w:r w:rsidRPr="00213047">
              <w:t xml:space="preserve">Asthma, </w:t>
            </w:r>
            <w:proofErr w:type="spellStart"/>
            <w:r w:rsidRPr="00213047">
              <w:t>bronchomalacia</w:t>
            </w:r>
            <w:proofErr w:type="spellEnd"/>
          </w:p>
        </w:tc>
        <w:tc>
          <w:tcPr>
            <w:tcW w:w="1233" w:type="dxa"/>
          </w:tcPr>
          <w:p w14:paraId="18E5CB09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170" w:type="dxa"/>
          </w:tcPr>
          <w:p w14:paraId="42AADF3A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30428E6F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045F146A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4E9EE30D" w14:textId="77777777" w:rsidR="001C5C33" w:rsidRPr="00B4101C" w:rsidRDefault="001C5C33" w:rsidP="0019426B">
            <w:r w:rsidRPr="00B4101C">
              <w:t>RSV</w:t>
            </w:r>
          </w:p>
        </w:tc>
      </w:tr>
      <w:tr w:rsidR="001C5C33" w:rsidRPr="00B4101C" w14:paraId="0F10292B" w14:textId="77777777" w:rsidTr="0019426B">
        <w:tc>
          <w:tcPr>
            <w:tcW w:w="893" w:type="dxa"/>
          </w:tcPr>
          <w:p w14:paraId="05C8CC82" w14:textId="77777777" w:rsidR="001C5C33" w:rsidRPr="00B4101C" w:rsidRDefault="001C5C33" w:rsidP="0019426B">
            <w:r w:rsidRPr="00B4101C">
              <w:t>31</w:t>
            </w:r>
          </w:p>
        </w:tc>
        <w:tc>
          <w:tcPr>
            <w:tcW w:w="769" w:type="dxa"/>
          </w:tcPr>
          <w:p w14:paraId="035A4610" w14:textId="77777777" w:rsidR="001C5C33" w:rsidRPr="00B4101C" w:rsidRDefault="001C5C33" w:rsidP="0019426B">
            <w:r w:rsidRPr="00B4101C">
              <w:t>3</w:t>
            </w:r>
          </w:p>
        </w:tc>
        <w:tc>
          <w:tcPr>
            <w:tcW w:w="664" w:type="dxa"/>
          </w:tcPr>
          <w:p w14:paraId="393E7515" w14:textId="77777777" w:rsidR="001C5C33" w:rsidRPr="00B4101C" w:rsidRDefault="001C5C33" w:rsidP="0019426B">
            <w:r>
              <w:t>F</w:t>
            </w:r>
          </w:p>
        </w:tc>
        <w:tc>
          <w:tcPr>
            <w:tcW w:w="2206" w:type="dxa"/>
          </w:tcPr>
          <w:p w14:paraId="2C1E72FB" w14:textId="77777777" w:rsidR="001C5C33" w:rsidRPr="00B4101C" w:rsidRDefault="001C5C33" w:rsidP="0019426B">
            <w:r w:rsidRPr="00B4101C">
              <w:t>Asthma attack</w:t>
            </w:r>
          </w:p>
        </w:tc>
        <w:tc>
          <w:tcPr>
            <w:tcW w:w="2053" w:type="dxa"/>
          </w:tcPr>
          <w:p w14:paraId="272DE48C" w14:textId="77777777" w:rsidR="001C5C33" w:rsidRPr="00213047" w:rsidRDefault="001C5C33" w:rsidP="0019426B">
            <w:r w:rsidRPr="00213047">
              <w:t>Asthma</w:t>
            </w:r>
          </w:p>
        </w:tc>
        <w:tc>
          <w:tcPr>
            <w:tcW w:w="1233" w:type="dxa"/>
          </w:tcPr>
          <w:p w14:paraId="26A58EC6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170" w:type="dxa"/>
          </w:tcPr>
          <w:p w14:paraId="38631972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4CD40A3F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7D99F8F0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16EFF82A" w14:textId="77777777" w:rsidR="001C5C33" w:rsidRPr="00B4101C" w:rsidRDefault="001C5C33" w:rsidP="0019426B">
            <w:r w:rsidRPr="00B4101C">
              <w:t>No</w:t>
            </w:r>
          </w:p>
        </w:tc>
      </w:tr>
      <w:tr w:rsidR="001C5C33" w:rsidRPr="00B4101C" w14:paraId="5F3A5AD3" w14:textId="77777777" w:rsidTr="0019426B">
        <w:tc>
          <w:tcPr>
            <w:tcW w:w="893" w:type="dxa"/>
          </w:tcPr>
          <w:p w14:paraId="7A081C27" w14:textId="77777777" w:rsidR="001C5C33" w:rsidRPr="00B4101C" w:rsidRDefault="001C5C33" w:rsidP="0019426B">
            <w:r w:rsidRPr="00B4101C">
              <w:t>32</w:t>
            </w:r>
          </w:p>
        </w:tc>
        <w:tc>
          <w:tcPr>
            <w:tcW w:w="769" w:type="dxa"/>
          </w:tcPr>
          <w:p w14:paraId="242CF397" w14:textId="77777777" w:rsidR="001C5C33" w:rsidRPr="00B4101C" w:rsidRDefault="001C5C33" w:rsidP="0019426B">
            <w:r w:rsidRPr="00B4101C">
              <w:t>2</w:t>
            </w:r>
          </w:p>
        </w:tc>
        <w:tc>
          <w:tcPr>
            <w:tcW w:w="664" w:type="dxa"/>
          </w:tcPr>
          <w:p w14:paraId="6B899F3A" w14:textId="77777777" w:rsidR="001C5C33" w:rsidRPr="00B4101C" w:rsidRDefault="001C5C33" w:rsidP="0019426B">
            <w:r>
              <w:t>M</w:t>
            </w:r>
          </w:p>
        </w:tc>
        <w:tc>
          <w:tcPr>
            <w:tcW w:w="2206" w:type="dxa"/>
          </w:tcPr>
          <w:p w14:paraId="19AE56D4" w14:textId="77777777" w:rsidR="001C5C33" w:rsidRPr="00B4101C" w:rsidRDefault="001C5C33" w:rsidP="0019426B">
            <w:r w:rsidRPr="00B4101C">
              <w:t>Evaluation for stridor, tonsillectomy</w:t>
            </w:r>
          </w:p>
        </w:tc>
        <w:tc>
          <w:tcPr>
            <w:tcW w:w="2053" w:type="dxa"/>
          </w:tcPr>
          <w:p w14:paraId="5045C613" w14:textId="77777777" w:rsidR="001C5C33" w:rsidRPr="00213047" w:rsidRDefault="001C5C33" w:rsidP="0019426B">
            <w:proofErr w:type="spellStart"/>
            <w:r w:rsidRPr="00213047">
              <w:t>Laryngomalacia</w:t>
            </w:r>
            <w:proofErr w:type="spellEnd"/>
          </w:p>
        </w:tc>
        <w:tc>
          <w:tcPr>
            <w:tcW w:w="1233" w:type="dxa"/>
          </w:tcPr>
          <w:p w14:paraId="1FCCB68C" w14:textId="77777777" w:rsidR="001C5C33" w:rsidRPr="00B4101C" w:rsidRDefault="001C5C33" w:rsidP="0019426B">
            <w:r w:rsidRPr="00B4101C">
              <w:t>N</w:t>
            </w:r>
            <w:r>
              <w:t>o</w:t>
            </w:r>
          </w:p>
        </w:tc>
        <w:tc>
          <w:tcPr>
            <w:tcW w:w="1170" w:type="dxa"/>
          </w:tcPr>
          <w:p w14:paraId="0B83E511" w14:textId="77777777" w:rsidR="001C5C33" w:rsidRPr="00B4101C" w:rsidRDefault="001C5C33" w:rsidP="0019426B">
            <w:r w:rsidRPr="00B4101C">
              <w:t>N</w:t>
            </w:r>
            <w:r>
              <w:t>o</w:t>
            </w:r>
          </w:p>
        </w:tc>
        <w:tc>
          <w:tcPr>
            <w:tcW w:w="1887" w:type="dxa"/>
          </w:tcPr>
          <w:p w14:paraId="5DF7663C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7719FA50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3AA4CC32" w14:textId="77777777" w:rsidR="001C5C33" w:rsidRPr="00B4101C" w:rsidRDefault="001C5C33" w:rsidP="0019426B">
            <w:r>
              <w:t>No</w:t>
            </w:r>
          </w:p>
        </w:tc>
      </w:tr>
      <w:tr w:rsidR="001C5C33" w:rsidRPr="00B4101C" w14:paraId="1E2CDFE5" w14:textId="77777777" w:rsidTr="0019426B">
        <w:tc>
          <w:tcPr>
            <w:tcW w:w="893" w:type="dxa"/>
          </w:tcPr>
          <w:p w14:paraId="5CBB477D" w14:textId="77777777" w:rsidR="001C5C33" w:rsidRPr="00B4101C" w:rsidRDefault="001C5C33" w:rsidP="0019426B">
            <w:r w:rsidRPr="00B4101C">
              <w:t>33</w:t>
            </w:r>
          </w:p>
        </w:tc>
        <w:tc>
          <w:tcPr>
            <w:tcW w:w="769" w:type="dxa"/>
          </w:tcPr>
          <w:p w14:paraId="17B26366" w14:textId="77777777" w:rsidR="001C5C33" w:rsidRPr="00B4101C" w:rsidRDefault="001C5C33" w:rsidP="0019426B">
            <w:r w:rsidRPr="00B4101C">
              <w:t>8</w:t>
            </w:r>
          </w:p>
        </w:tc>
        <w:tc>
          <w:tcPr>
            <w:tcW w:w="664" w:type="dxa"/>
          </w:tcPr>
          <w:p w14:paraId="319C037E" w14:textId="77777777" w:rsidR="001C5C33" w:rsidRDefault="001C5C33" w:rsidP="0019426B">
            <w:r>
              <w:t>M</w:t>
            </w:r>
          </w:p>
        </w:tc>
        <w:tc>
          <w:tcPr>
            <w:tcW w:w="2206" w:type="dxa"/>
          </w:tcPr>
          <w:p w14:paraId="493EBE88" w14:textId="77777777" w:rsidR="001C5C33" w:rsidRPr="00B4101C" w:rsidRDefault="001C5C33" w:rsidP="0019426B">
            <w:r>
              <w:t>C</w:t>
            </w:r>
            <w:r w:rsidRPr="00B4101C">
              <w:t>ough</w:t>
            </w:r>
          </w:p>
        </w:tc>
        <w:tc>
          <w:tcPr>
            <w:tcW w:w="2053" w:type="dxa"/>
          </w:tcPr>
          <w:p w14:paraId="0720455F" w14:textId="77777777" w:rsidR="001C5C33" w:rsidRPr="00213047" w:rsidRDefault="001C5C33" w:rsidP="0019426B">
            <w:r w:rsidRPr="00213047">
              <w:t>Stevens Johnson syndrome due to Mycoplasma infection</w:t>
            </w:r>
          </w:p>
        </w:tc>
        <w:tc>
          <w:tcPr>
            <w:tcW w:w="1233" w:type="dxa"/>
          </w:tcPr>
          <w:p w14:paraId="7C11F871" w14:textId="77777777" w:rsidR="001C5C33" w:rsidRPr="00B4101C" w:rsidRDefault="001C5C33" w:rsidP="0019426B">
            <w:r w:rsidRPr="00B4101C">
              <w:t>N</w:t>
            </w:r>
            <w:r>
              <w:t>o</w:t>
            </w:r>
          </w:p>
        </w:tc>
        <w:tc>
          <w:tcPr>
            <w:tcW w:w="1170" w:type="dxa"/>
          </w:tcPr>
          <w:p w14:paraId="58750A53" w14:textId="77777777" w:rsidR="001C5C33" w:rsidRPr="00B4101C" w:rsidRDefault="001C5C33" w:rsidP="0019426B">
            <w:r w:rsidRPr="00B4101C">
              <w:t>N</w:t>
            </w:r>
            <w:r>
              <w:t>o</w:t>
            </w:r>
          </w:p>
        </w:tc>
        <w:tc>
          <w:tcPr>
            <w:tcW w:w="1887" w:type="dxa"/>
          </w:tcPr>
          <w:p w14:paraId="1D19F4FC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07D8316E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0BED0030" w14:textId="77777777" w:rsidR="001C5C33" w:rsidRPr="00B4101C" w:rsidRDefault="001C5C33" w:rsidP="0019426B">
            <w:r w:rsidRPr="00B4101C">
              <w:t>No</w:t>
            </w:r>
          </w:p>
        </w:tc>
      </w:tr>
      <w:tr w:rsidR="001C5C33" w:rsidRPr="00B4101C" w14:paraId="7B5D9EE9" w14:textId="77777777" w:rsidTr="0019426B">
        <w:tc>
          <w:tcPr>
            <w:tcW w:w="893" w:type="dxa"/>
          </w:tcPr>
          <w:p w14:paraId="3A961F58" w14:textId="77777777" w:rsidR="001C5C33" w:rsidRPr="00B4101C" w:rsidRDefault="001C5C33" w:rsidP="0019426B">
            <w:r w:rsidRPr="001B25F4">
              <w:t>34</w:t>
            </w:r>
          </w:p>
        </w:tc>
        <w:tc>
          <w:tcPr>
            <w:tcW w:w="769" w:type="dxa"/>
          </w:tcPr>
          <w:p w14:paraId="2C3D53ED" w14:textId="77777777" w:rsidR="001C5C33" w:rsidRPr="00B4101C" w:rsidRDefault="001C5C33" w:rsidP="0019426B">
            <w:r w:rsidRPr="00B4101C">
              <w:t>3</w:t>
            </w:r>
          </w:p>
        </w:tc>
        <w:tc>
          <w:tcPr>
            <w:tcW w:w="664" w:type="dxa"/>
          </w:tcPr>
          <w:p w14:paraId="47C98696" w14:textId="77777777" w:rsidR="001C5C33" w:rsidRPr="00B4101C" w:rsidRDefault="001C5C33" w:rsidP="0019426B">
            <w:r>
              <w:t>M</w:t>
            </w:r>
          </w:p>
        </w:tc>
        <w:tc>
          <w:tcPr>
            <w:tcW w:w="2206" w:type="dxa"/>
          </w:tcPr>
          <w:p w14:paraId="193CFA04" w14:textId="77777777" w:rsidR="001C5C33" w:rsidRPr="00B4101C" w:rsidRDefault="001C5C33" w:rsidP="0019426B">
            <w:r w:rsidRPr="00B4101C">
              <w:t>G-tube leak and low grade fever with cough</w:t>
            </w:r>
          </w:p>
        </w:tc>
        <w:tc>
          <w:tcPr>
            <w:tcW w:w="2053" w:type="dxa"/>
          </w:tcPr>
          <w:p w14:paraId="535036E8" w14:textId="77777777" w:rsidR="001C5C33" w:rsidRPr="00213047" w:rsidRDefault="001C5C33" w:rsidP="0019426B">
            <w:r w:rsidRPr="00213047">
              <w:t>Heart transplant*</w:t>
            </w:r>
          </w:p>
        </w:tc>
        <w:tc>
          <w:tcPr>
            <w:tcW w:w="1233" w:type="dxa"/>
          </w:tcPr>
          <w:p w14:paraId="475738C0" w14:textId="77777777" w:rsidR="001C5C33" w:rsidRPr="00B4101C" w:rsidRDefault="001C5C33" w:rsidP="0019426B">
            <w:r w:rsidRPr="00B4101C">
              <w:t>N</w:t>
            </w:r>
            <w:r>
              <w:t>o</w:t>
            </w:r>
          </w:p>
        </w:tc>
        <w:tc>
          <w:tcPr>
            <w:tcW w:w="1170" w:type="dxa"/>
          </w:tcPr>
          <w:p w14:paraId="7828E8C0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54760722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4EFC8715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48D70167" w14:textId="77777777" w:rsidR="001C5C33" w:rsidRPr="00B4101C" w:rsidRDefault="001C5C33" w:rsidP="0019426B">
            <w:r w:rsidRPr="00B4101C">
              <w:t>No</w:t>
            </w:r>
          </w:p>
        </w:tc>
      </w:tr>
      <w:tr w:rsidR="001C5C33" w:rsidRPr="00B4101C" w14:paraId="5C2859A4" w14:textId="77777777" w:rsidTr="0019426B">
        <w:tc>
          <w:tcPr>
            <w:tcW w:w="893" w:type="dxa"/>
          </w:tcPr>
          <w:p w14:paraId="51A65052" w14:textId="77777777" w:rsidR="001C5C33" w:rsidRPr="00B4101C" w:rsidRDefault="001C5C33" w:rsidP="0019426B">
            <w:r w:rsidRPr="00B4101C">
              <w:t>35</w:t>
            </w:r>
          </w:p>
        </w:tc>
        <w:tc>
          <w:tcPr>
            <w:tcW w:w="769" w:type="dxa"/>
          </w:tcPr>
          <w:p w14:paraId="74644768" w14:textId="77777777" w:rsidR="001C5C33" w:rsidRPr="00B4101C" w:rsidRDefault="001C5C33" w:rsidP="0019426B">
            <w:r w:rsidRPr="00B4101C">
              <w:t>4</w:t>
            </w:r>
          </w:p>
        </w:tc>
        <w:tc>
          <w:tcPr>
            <w:tcW w:w="664" w:type="dxa"/>
          </w:tcPr>
          <w:p w14:paraId="46145705" w14:textId="77777777" w:rsidR="001C5C33" w:rsidRPr="00B4101C" w:rsidRDefault="001C5C33" w:rsidP="0019426B">
            <w:r>
              <w:t>M</w:t>
            </w:r>
          </w:p>
        </w:tc>
        <w:tc>
          <w:tcPr>
            <w:tcW w:w="2206" w:type="dxa"/>
          </w:tcPr>
          <w:p w14:paraId="155B2692" w14:textId="77777777" w:rsidR="001C5C33" w:rsidRPr="00B4101C" w:rsidRDefault="001C5C33" w:rsidP="0019426B">
            <w:r w:rsidRPr="00B4101C">
              <w:t>Severe burn with respiratory failure</w:t>
            </w:r>
          </w:p>
        </w:tc>
        <w:tc>
          <w:tcPr>
            <w:tcW w:w="2053" w:type="dxa"/>
          </w:tcPr>
          <w:p w14:paraId="64E37B04" w14:textId="77777777" w:rsidR="001C5C33" w:rsidRPr="00213047" w:rsidRDefault="001C5C33" w:rsidP="0019426B">
            <w:r w:rsidRPr="00213047">
              <w:t>No</w:t>
            </w:r>
          </w:p>
        </w:tc>
        <w:tc>
          <w:tcPr>
            <w:tcW w:w="1233" w:type="dxa"/>
          </w:tcPr>
          <w:p w14:paraId="05F32957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170" w:type="dxa"/>
          </w:tcPr>
          <w:p w14:paraId="5C859CC3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0CDBBA7D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648DF220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348E8F9D" w14:textId="77777777" w:rsidR="001C5C33" w:rsidRPr="00B4101C" w:rsidRDefault="001C5C33" w:rsidP="0019426B">
            <w:r w:rsidRPr="00B4101C">
              <w:t>No</w:t>
            </w:r>
          </w:p>
        </w:tc>
      </w:tr>
      <w:tr w:rsidR="001C5C33" w:rsidRPr="00B4101C" w14:paraId="4770D6FB" w14:textId="77777777" w:rsidTr="0019426B">
        <w:tc>
          <w:tcPr>
            <w:tcW w:w="893" w:type="dxa"/>
          </w:tcPr>
          <w:p w14:paraId="1303E018" w14:textId="77777777" w:rsidR="001C5C33" w:rsidRPr="00B4101C" w:rsidRDefault="001C5C33" w:rsidP="0019426B">
            <w:r w:rsidRPr="00B4101C">
              <w:t>36</w:t>
            </w:r>
          </w:p>
        </w:tc>
        <w:tc>
          <w:tcPr>
            <w:tcW w:w="769" w:type="dxa"/>
          </w:tcPr>
          <w:p w14:paraId="16B8A155" w14:textId="77777777" w:rsidR="001C5C33" w:rsidRPr="00B4101C" w:rsidRDefault="001C5C33" w:rsidP="0019426B">
            <w:r w:rsidRPr="00B4101C">
              <w:t>11</w:t>
            </w:r>
          </w:p>
        </w:tc>
        <w:tc>
          <w:tcPr>
            <w:tcW w:w="664" w:type="dxa"/>
          </w:tcPr>
          <w:p w14:paraId="4411FE97" w14:textId="77777777" w:rsidR="001C5C33" w:rsidRPr="00B4101C" w:rsidRDefault="001C5C33" w:rsidP="0019426B">
            <w:r>
              <w:t>M</w:t>
            </w:r>
          </w:p>
        </w:tc>
        <w:tc>
          <w:tcPr>
            <w:tcW w:w="2206" w:type="dxa"/>
          </w:tcPr>
          <w:p w14:paraId="0160AFFD" w14:textId="77777777" w:rsidR="001C5C33" w:rsidRPr="00B4101C" w:rsidRDefault="001C5C33" w:rsidP="0019426B">
            <w:r w:rsidRPr="00B4101C">
              <w:t xml:space="preserve">Lung resection for </w:t>
            </w:r>
            <w:proofErr w:type="spellStart"/>
            <w:r w:rsidRPr="00B4101C">
              <w:t>gastropulmonic</w:t>
            </w:r>
            <w:proofErr w:type="spellEnd"/>
            <w:r w:rsidRPr="00B4101C">
              <w:t xml:space="preserve"> fistula</w:t>
            </w:r>
          </w:p>
        </w:tc>
        <w:tc>
          <w:tcPr>
            <w:tcW w:w="2053" w:type="dxa"/>
          </w:tcPr>
          <w:p w14:paraId="754C3B2C" w14:textId="77777777" w:rsidR="001C5C33" w:rsidRPr="00213047" w:rsidRDefault="001C5C33" w:rsidP="0019426B">
            <w:proofErr w:type="spellStart"/>
            <w:r w:rsidRPr="00213047">
              <w:t>Cavitary</w:t>
            </w:r>
            <w:proofErr w:type="spellEnd"/>
            <w:r w:rsidRPr="00213047">
              <w:t xml:space="preserve"> lung lesion</w:t>
            </w:r>
          </w:p>
        </w:tc>
        <w:tc>
          <w:tcPr>
            <w:tcW w:w="1233" w:type="dxa"/>
          </w:tcPr>
          <w:p w14:paraId="08870505" w14:textId="77777777" w:rsidR="001C5C33" w:rsidRPr="00B4101C" w:rsidRDefault="001C5C33" w:rsidP="0019426B">
            <w:r w:rsidRPr="00B4101C">
              <w:t>N</w:t>
            </w:r>
            <w:r>
              <w:t>o</w:t>
            </w:r>
          </w:p>
        </w:tc>
        <w:tc>
          <w:tcPr>
            <w:tcW w:w="1170" w:type="dxa"/>
          </w:tcPr>
          <w:p w14:paraId="3ED83D66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08B84ED2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21B47CD2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2425566A" w14:textId="77777777" w:rsidR="001C5C33" w:rsidRPr="00B4101C" w:rsidRDefault="001C5C33" w:rsidP="0019426B">
            <w:r w:rsidRPr="00B4101C">
              <w:t>No</w:t>
            </w:r>
          </w:p>
        </w:tc>
      </w:tr>
      <w:tr w:rsidR="001C5C33" w:rsidRPr="00B4101C" w14:paraId="3F2FC2EE" w14:textId="77777777" w:rsidTr="0019426B">
        <w:tc>
          <w:tcPr>
            <w:tcW w:w="893" w:type="dxa"/>
          </w:tcPr>
          <w:p w14:paraId="4EF4370C" w14:textId="77777777" w:rsidR="001C5C33" w:rsidRPr="00B4101C" w:rsidRDefault="001C5C33" w:rsidP="0019426B">
            <w:r w:rsidRPr="00B4101C">
              <w:t>37</w:t>
            </w:r>
          </w:p>
        </w:tc>
        <w:tc>
          <w:tcPr>
            <w:tcW w:w="769" w:type="dxa"/>
          </w:tcPr>
          <w:p w14:paraId="09F0955D" w14:textId="77777777" w:rsidR="001C5C33" w:rsidRPr="00B4101C" w:rsidRDefault="001C5C33" w:rsidP="0019426B">
            <w:r>
              <w:t>0.9</w:t>
            </w:r>
          </w:p>
        </w:tc>
        <w:tc>
          <w:tcPr>
            <w:tcW w:w="664" w:type="dxa"/>
          </w:tcPr>
          <w:p w14:paraId="6D9EC7A1" w14:textId="77777777" w:rsidR="001C5C33" w:rsidRPr="00B4101C" w:rsidRDefault="001C5C33" w:rsidP="0019426B">
            <w:r>
              <w:t>M</w:t>
            </w:r>
          </w:p>
        </w:tc>
        <w:tc>
          <w:tcPr>
            <w:tcW w:w="2206" w:type="dxa"/>
          </w:tcPr>
          <w:p w14:paraId="7F5D6A30" w14:textId="77777777" w:rsidR="001C5C33" w:rsidRPr="00B4101C" w:rsidRDefault="001C5C33" w:rsidP="0019426B">
            <w:r w:rsidRPr="00B4101C">
              <w:t>Cough</w:t>
            </w:r>
            <w:r>
              <w:t>,</w:t>
            </w:r>
            <w:r w:rsidRPr="00B4101C">
              <w:t xml:space="preserve"> and wheezing</w:t>
            </w:r>
          </w:p>
        </w:tc>
        <w:tc>
          <w:tcPr>
            <w:tcW w:w="2053" w:type="dxa"/>
          </w:tcPr>
          <w:p w14:paraId="3DBFB9A2" w14:textId="77777777" w:rsidR="001C5C33" w:rsidRPr="00213047" w:rsidRDefault="001C5C33" w:rsidP="0019426B">
            <w:r w:rsidRPr="00213047">
              <w:t>Cough</w:t>
            </w:r>
          </w:p>
        </w:tc>
        <w:tc>
          <w:tcPr>
            <w:tcW w:w="1233" w:type="dxa"/>
          </w:tcPr>
          <w:p w14:paraId="7F4161FA" w14:textId="77777777" w:rsidR="001C5C33" w:rsidRPr="00B4101C" w:rsidRDefault="001C5C33" w:rsidP="0019426B">
            <w:r w:rsidRPr="00B4101C">
              <w:t>N</w:t>
            </w:r>
            <w:r>
              <w:t>o</w:t>
            </w:r>
          </w:p>
        </w:tc>
        <w:tc>
          <w:tcPr>
            <w:tcW w:w="1170" w:type="dxa"/>
          </w:tcPr>
          <w:p w14:paraId="0A58A3C4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058F5812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6732510D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105C4780" w14:textId="77777777" w:rsidR="001C5C33" w:rsidRPr="00B4101C" w:rsidRDefault="001C5C33" w:rsidP="0019426B">
            <w:r w:rsidRPr="00B4101C">
              <w:t>No</w:t>
            </w:r>
          </w:p>
        </w:tc>
      </w:tr>
      <w:tr w:rsidR="001C5C33" w:rsidRPr="00B4101C" w14:paraId="5BD11371" w14:textId="77777777" w:rsidTr="0019426B">
        <w:tc>
          <w:tcPr>
            <w:tcW w:w="893" w:type="dxa"/>
          </w:tcPr>
          <w:p w14:paraId="2655FE9A" w14:textId="77777777" w:rsidR="001C5C33" w:rsidRPr="00B4101C" w:rsidRDefault="001C5C33" w:rsidP="0019426B">
            <w:r w:rsidRPr="00B4101C">
              <w:lastRenderedPageBreak/>
              <w:t>38</w:t>
            </w:r>
          </w:p>
        </w:tc>
        <w:tc>
          <w:tcPr>
            <w:tcW w:w="769" w:type="dxa"/>
          </w:tcPr>
          <w:p w14:paraId="4C152120" w14:textId="77777777" w:rsidR="001C5C33" w:rsidRPr="00B4101C" w:rsidRDefault="001C5C33" w:rsidP="0019426B">
            <w:r>
              <w:t>0.4</w:t>
            </w:r>
          </w:p>
        </w:tc>
        <w:tc>
          <w:tcPr>
            <w:tcW w:w="664" w:type="dxa"/>
          </w:tcPr>
          <w:p w14:paraId="61A4B7E4" w14:textId="77777777" w:rsidR="001C5C33" w:rsidRPr="00B4101C" w:rsidRDefault="001C5C33" w:rsidP="0019426B">
            <w:r>
              <w:t>M</w:t>
            </w:r>
          </w:p>
        </w:tc>
        <w:tc>
          <w:tcPr>
            <w:tcW w:w="2206" w:type="dxa"/>
          </w:tcPr>
          <w:p w14:paraId="072F9BEB" w14:textId="77777777" w:rsidR="001C5C33" w:rsidRPr="00B4101C" w:rsidRDefault="001C5C33" w:rsidP="0019426B">
            <w:r w:rsidRPr="00B4101C">
              <w:t>Severe burn</w:t>
            </w:r>
          </w:p>
        </w:tc>
        <w:tc>
          <w:tcPr>
            <w:tcW w:w="2053" w:type="dxa"/>
          </w:tcPr>
          <w:p w14:paraId="487D4409" w14:textId="77777777" w:rsidR="001C5C33" w:rsidRPr="00213047" w:rsidRDefault="001C5C33" w:rsidP="0019426B">
            <w:r w:rsidRPr="00213047">
              <w:t>No</w:t>
            </w:r>
          </w:p>
        </w:tc>
        <w:tc>
          <w:tcPr>
            <w:tcW w:w="1233" w:type="dxa"/>
          </w:tcPr>
          <w:p w14:paraId="08A7F9EB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170" w:type="dxa"/>
          </w:tcPr>
          <w:p w14:paraId="2F2B6E62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3036806A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35E9420B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50976A2D" w14:textId="77777777" w:rsidR="001C5C33" w:rsidRPr="00B4101C" w:rsidRDefault="001C5C33" w:rsidP="0019426B">
            <w:r>
              <w:t>No</w:t>
            </w:r>
          </w:p>
        </w:tc>
      </w:tr>
      <w:tr w:rsidR="001C5C33" w:rsidRPr="00B4101C" w14:paraId="19BC6B07" w14:textId="77777777" w:rsidTr="0019426B">
        <w:tc>
          <w:tcPr>
            <w:tcW w:w="893" w:type="dxa"/>
          </w:tcPr>
          <w:p w14:paraId="7EE3C0BF" w14:textId="77777777" w:rsidR="001C5C33" w:rsidRPr="00B4101C" w:rsidRDefault="001C5C33" w:rsidP="0019426B">
            <w:r w:rsidRPr="00B4101C">
              <w:t>39</w:t>
            </w:r>
          </w:p>
        </w:tc>
        <w:tc>
          <w:tcPr>
            <w:tcW w:w="769" w:type="dxa"/>
          </w:tcPr>
          <w:p w14:paraId="02665268" w14:textId="77777777" w:rsidR="001C5C33" w:rsidRPr="00B4101C" w:rsidRDefault="001C5C33" w:rsidP="0019426B">
            <w:r>
              <w:t>1.5</w:t>
            </w:r>
          </w:p>
        </w:tc>
        <w:tc>
          <w:tcPr>
            <w:tcW w:w="664" w:type="dxa"/>
          </w:tcPr>
          <w:p w14:paraId="2A740C5D" w14:textId="77777777" w:rsidR="001C5C33" w:rsidRPr="00B4101C" w:rsidRDefault="001C5C33" w:rsidP="0019426B">
            <w:r>
              <w:t>F</w:t>
            </w:r>
          </w:p>
        </w:tc>
        <w:tc>
          <w:tcPr>
            <w:tcW w:w="2206" w:type="dxa"/>
          </w:tcPr>
          <w:p w14:paraId="410B288D" w14:textId="77777777" w:rsidR="001C5C33" w:rsidRPr="00B4101C" w:rsidRDefault="001C5C33" w:rsidP="0019426B">
            <w:r w:rsidRPr="00B4101C">
              <w:t>Respiratory distress, bronchiolitis</w:t>
            </w:r>
          </w:p>
        </w:tc>
        <w:tc>
          <w:tcPr>
            <w:tcW w:w="2053" w:type="dxa"/>
          </w:tcPr>
          <w:p w14:paraId="641F6EC1" w14:textId="77777777" w:rsidR="001C5C33" w:rsidRPr="00213047" w:rsidRDefault="001C5C33" w:rsidP="0019426B">
            <w:r w:rsidRPr="00213047">
              <w:t>Trisomy 21, congenital heart disease, subglottic stenosis</w:t>
            </w:r>
          </w:p>
        </w:tc>
        <w:tc>
          <w:tcPr>
            <w:tcW w:w="1233" w:type="dxa"/>
          </w:tcPr>
          <w:p w14:paraId="24E8D189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170" w:type="dxa"/>
          </w:tcPr>
          <w:p w14:paraId="12BB2C12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319663F7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7185C1C3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3367372C" w14:textId="77777777" w:rsidR="001C5C33" w:rsidRPr="00B4101C" w:rsidRDefault="001C5C33" w:rsidP="0019426B">
            <w:r w:rsidRPr="00B4101C">
              <w:t>Adenovirus,</w:t>
            </w:r>
            <w:r>
              <w:t xml:space="preserve"> coronavirus, parainfluenza</w:t>
            </w:r>
          </w:p>
        </w:tc>
      </w:tr>
      <w:tr w:rsidR="001C5C33" w:rsidRPr="00B4101C" w14:paraId="10969D3C" w14:textId="77777777" w:rsidTr="0019426B">
        <w:tc>
          <w:tcPr>
            <w:tcW w:w="893" w:type="dxa"/>
          </w:tcPr>
          <w:p w14:paraId="6C62AF6D" w14:textId="77777777" w:rsidR="001C5C33" w:rsidRPr="00B4101C" w:rsidRDefault="001C5C33" w:rsidP="0019426B">
            <w:r>
              <w:t>40</w:t>
            </w:r>
          </w:p>
        </w:tc>
        <w:tc>
          <w:tcPr>
            <w:tcW w:w="769" w:type="dxa"/>
          </w:tcPr>
          <w:p w14:paraId="20F0D82B" w14:textId="77777777" w:rsidR="001C5C33" w:rsidRPr="00B4101C" w:rsidRDefault="001C5C33" w:rsidP="0019426B">
            <w:r>
              <w:t>1.08</w:t>
            </w:r>
          </w:p>
        </w:tc>
        <w:tc>
          <w:tcPr>
            <w:tcW w:w="664" w:type="dxa"/>
          </w:tcPr>
          <w:p w14:paraId="52A1AEEE" w14:textId="77777777" w:rsidR="001C5C33" w:rsidRDefault="001C5C33" w:rsidP="0019426B">
            <w:r>
              <w:t>F</w:t>
            </w:r>
          </w:p>
        </w:tc>
        <w:tc>
          <w:tcPr>
            <w:tcW w:w="2206" w:type="dxa"/>
          </w:tcPr>
          <w:p w14:paraId="1FC0BAFA" w14:textId="77777777" w:rsidR="001C5C33" w:rsidRPr="00B4101C" w:rsidRDefault="001C5C33" w:rsidP="0019426B">
            <w:r>
              <w:t>A</w:t>
            </w:r>
            <w:r w:rsidRPr="00B4101C">
              <w:t>spiration pneumonia</w:t>
            </w:r>
          </w:p>
        </w:tc>
        <w:tc>
          <w:tcPr>
            <w:tcW w:w="2053" w:type="dxa"/>
          </w:tcPr>
          <w:p w14:paraId="3FD1CC7B" w14:textId="77777777" w:rsidR="001C5C33" w:rsidRPr="00B4101C" w:rsidRDefault="001C5C33" w:rsidP="0019426B">
            <w:r>
              <w:t>Cough</w:t>
            </w:r>
          </w:p>
        </w:tc>
        <w:tc>
          <w:tcPr>
            <w:tcW w:w="1233" w:type="dxa"/>
          </w:tcPr>
          <w:p w14:paraId="6E9E6558" w14:textId="77777777" w:rsidR="001C5C33" w:rsidRPr="00B4101C" w:rsidRDefault="001C5C33" w:rsidP="0019426B">
            <w:r w:rsidRPr="00B4101C">
              <w:t>N</w:t>
            </w:r>
            <w:r>
              <w:t>o</w:t>
            </w:r>
          </w:p>
        </w:tc>
        <w:tc>
          <w:tcPr>
            <w:tcW w:w="1170" w:type="dxa"/>
          </w:tcPr>
          <w:p w14:paraId="4DA2D8EE" w14:textId="77777777" w:rsidR="001C5C33" w:rsidRPr="00B4101C" w:rsidRDefault="001C5C33" w:rsidP="0019426B">
            <w:r w:rsidRPr="00B4101C">
              <w:t>Y</w:t>
            </w:r>
            <w:r>
              <w:t>es</w:t>
            </w:r>
          </w:p>
        </w:tc>
        <w:tc>
          <w:tcPr>
            <w:tcW w:w="1887" w:type="dxa"/>
          </w:tcPr>
          <w:p w14:paraId="7B68F4F4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048A3453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4505F50C" w14:textId="77777777" w:rsidR="001C5C33" w:rsidRPr="00B4101C" w:rsidRDefault="001C5C33" w:rsidP="0019426B">
            <w:r w:rsidRPr="00B4101C">
              <w:t>No</w:t>
            </w:r>
          </w:p>
        </w:tc>
      </w:tr>
      <w:tr w:rsidR="001C5C33" w:rsidRPr="00B4101C" w14:paraId="5A1CEB4E" w14:textId="77777777" w:rsidTr="0019426B">
        <w:tc>
          <w:tcPr>
            <w:tcW w:w="893" w:type="dxa"/>
          </w:tcPr>
          <w:p w14:paraId="7D1AD265" w14:textId="77777777" w:rsidR="001C5C33" w:rsidRPr="00B4101C" w:rsidRDefault="001C5C33" w:rsidP="0019426B">
            <w:r w:rsidRPr="00B4101C">
              <w:t>4</w:t>
            </w:r>
            <w:r>
              <w:t>1</w:t>
            </w:r>
          </w:p>
        </w:tc>
        <w:tc>
          <w:tcPr>
            <w:tcW w:w="769" w:type="dxa"/>
          </w:tcPr>
          <w:p w14:paraId="09067776" w14:textId="77777777" w:rsidR="001C5C33" w:rsidRPr="00B4101C" w:rsidRDefault="001C5C33" w:rsidP="0019426B">
            <w:r w:rsidRPr="00B4101C">
              <w:t>4</w:t>
            </w:r>
          </w:p>
        </w:tc>
        <w:tc>
          <w:tcPr>
            <w:tcW w:w="664" w:type="dxa"/>
          </w:tcPr>
          <w:p w14:paraId="5821ACA1" w14:textId="77777777" w:rsidR="001C5C33" w:rsidRDefault="001C5C33" w:rsidP="0019426B">
            <w:r>
              <w:t>M</w:t>
            </w:r>
          </w:p>
        </w:tc>
        <w:tc>
          <w:tcPr>
            <w:tcW w:w="2206" w:type="dxa"/>
          </w:tcPr>
          <w:p w14:paraId="1EE87043" w14:textId="77777777" w:rsidR="001C5C33" w:rsidRPr="00B4101C" w:rsidRDefault="001C5C33" w:rsidP="0019426B">
            <w:r>
              <w:t>C</w:t>
            </w:r>
            <w:r w:rsidRPr="00B4101C">
              <w:t>ough</w:t>
            </w:r>
          </w:p>
        </w:tc>
        <w:tc>
          <w:tcPr>
            <w:tcW w:w="2053" w:type="dxa"/>
          </w:tcPr>
          <w:p w14:paraId="562770A9" w14:textId="77777777" w:rsidR="001C5C33" w:rsidRPr="00B4101C" w:rsidRDefault="001C5C33" w:rsidP="0019426B">
            <w:r>
              <w:t>Cough</w:t>
            </w:r>
          </w:p>
        </w:tc>
        <w:tc>
          <w:tcPr>
            <w:tcW w:w="1233" w:type="dxa"/>
          </w:tcPr>
          <w:p w14:paraId="4219F7AF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170" w:type="dxa"/>
          </w:tcPr>
          <w:p w14:paraId="793FCAD0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887" w:type="dxa"/>
          </w:tcPr>
          <w:p w14:paraId="1F549064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0A340581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08C3C9AF" w14:textId="77777777" w:rsidR="001C5C33" w:rsidRPr="00B4101C" w:rsidRDefault="001C5C33" w:rsidP="0019426B">
            <w:r w:rsidRPr="00B4101C">
              <w:t>No</w:t>
            </w:r>
          </w:p>
        </w:tc>
      </w:tr>
      <w:tr w:rsidR="001C5C33" w:rsidRPr="00B4101C" w14:paraId="248725F6" w14:textId="77777777" w:rsidTr="0019426B">
        <w:tc>
          <w:tcPr>
            <w:tcW w:w="893" w:type="dxa"/>
          </w:tcPr>
          <w:p w14:paraId="227BFA09" w14:textId="77777777" w:rsidR="001C5C33" w:rsidRPr="00B4101C" w:rsidRDefault="001C5C33" w:rsidP="0019426B">
            <w:r w:rsidRPr="00B4101C">
              <w:t>4</w:t>
            </w:r>
            <w:r>
              <w:t>2</w:t>
            </w:r>
          </w:p>
        </w:tc>
        <w:tc>
          <w:tcPr>
            <w:tcW w:w="769" w:type="dxa"/>
          </w:tcPr>
          <w:p w14:paraId="0933F7ED" w14:textId="77777777" w:rsidR="001C5C33" w:rsidRPr="00B4101C" w:rsidRDefault="001C5C33" w:rsidP="0019426B">
            <w:r>
              <w:t>1.6</w:t>
            </w:r>
          </w:p>
        </w:tc>
        <w:tc>
          <w:tcPr>
            <w:tcW w:w="664" w:type="dxa"/>
          </w:tcPr>
          <w:p w14:paraId="29BAEB9B" w14:textId="77777777" w:rsidR="001C5C33" w:rsidRPr="00B4101C" w:rsidRDefault="001C5C33" w:rsidP="0019426B">
            <w:r>
              <w:t>M</w:t>
            </w:r>
          </w:p>
        </w:tc>
        <w:tc>
          <w:tcPr>
            <w:tcW w:w="2206" w:type="dxa"/>
          </w:tcPr>
          <w:p w14:paraId="02ED6F1B" w14:textId="77777777" w:rsidR="001C5C33" w:rsidRPr="00B4101C" w:rsidRDefault="001C5C33" w:rsidP="0019426B">
            <w:r w:rsidRPr="00B4101C">
              <w:t xml:space="preserve">Bronchiolitis </w:t>
            </w:r>
          </w:p>
        </w:tc>
        <w:tc>
          <w:tcPr>
            <w:tcW w:w="2053" w:type="dxa"/>
          </w:tcPr>
          <w:p w14:paraId="69CC1175" w14:textId="77777777" w:rsidR="001C5C33" w:rsidRPr="00B4101C" w:rsidRDefault="001C5C33" w:rsidP="0019426B">
            <w:r>
              <w:t>No</w:t>
            </w:r>
          </w:p>
        </w:tc>
        <w:tc>
          <w:tcPr>
            <w:tcW w:w="1233" w:type="dxa"/>
          </w:tcPr>
          <w:p w14:paraId="54C6AD9E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170" w:type="dxa"/>
          </w:tcPr>
          <w:p w14:paraId="64FF5765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1887" w:type="dxa"/>
          </w:tcPr>
          <w:p w14:paraId="32C8A518" w14:textId="77777777" w:rsidR="001C5C33" w:rsidRPr="00B4101C" w:rsidRDefault="001C5C33" w:rsidP="0019426B">
            <w:r w:rsidRPr="00B4101C">
              <w:t>No</w:t>
            </w:r>
          </w:p>
        </w:tc>
        <w:tc>
          <w:tcPr>
            <w:tcW w:w="1549" w:type="dxa"/>
          </w:tcPr>
          <w:p w14:paraId="567256AB" w14:textId="77777777" w:rsidR="001C5C33" w:rsidRPr="00B4101C" w:rsidRDefault="001C5C33" w:rsidP="0019426B">
            <w:r w:rsidRPr="00B4101C">
              <w:t>Yes</w:t>
            </w:r>
          </w:p>
        </w:tc>
        <w:tc>
          <w:tcPr>
            <w:tcW w:w="2151" w:type="dxa"/>
          </w:tcPr>
          <w:p w14:paraId="7B73CCDD" w14:textId="77777777" w:rsidR="001C5C33" w:rsidRPr="00B4101C" w:rsidRDefault="001C5C33" w:rsidP="0019426B">
            <w:r w:rsidRPr="00B4101C">
              <w:t>RSV</w:t>
            </w:r>
          </w:p>
        </w:tc>
      </w:tr>
    </w:tbl>
    <w:p w14:paraId="6FC80297" w14:textId="77777777" w:rsidR="001C5C33" w:rsidRDefault="001C5C33" w:rsidP="001C5C33"/>
    <w:p w14:paraId="67184BD8" w14:textId="77777777" w:rsidR="001C5C33" w:rsidRDefault="001C5C33" w:rsidP="001C5C33">
      <w:pPr>
        <w:spacing w:after="0"/>
      </w:pPr>
      <w:r>
        <w:t xml:space="preserve">Abbreviations/Descriptions: </w:t>
      </w:r>
    </w:p>
    <w:p w14:paraId="2A229A60" w14:textId="77777777" w:rsidR="001C5C33" w:rsidRPr="00741B3C" w:rsidRDefault="001C5C33" w:rsidP="001C5C33">
      <w:pPr>
        <w:spacing w:after="0"/>
        <w:rPr>
          <w:color w:val="000000" w:themeColor="text1"/>
        </w:rPr>
      </w:pPr>
      <w:r w:rsidRPr="00741B3C">
        <w:rPr>
          <w:color w:val="000000" w:themeColor="text1"/>
          <w:vertAlign w:val="superscript"/>
        </w:rPr>
        <w:t>#</w:t>
      </w:r>
      <w:r w:rsidRPr="00741B3C">
        <w:rPr>
          <w:color w:val="000000" w:themeColor="text1"/>
        </w:rPr>
        <w:t>Patients younger than two years of age are reported as a fraction of year.</w:t>
      </w:r>
    </w:p>
    <w:p w14:paraId="0C8926DA" w14:textId="77777777" w:rsidR="001C5C33" w:rsidRDefault="001C5C33" w:rsidP="001C5C33">
      <w:pPr>
        <w:spacing w:after="0"/>
      </w:pPr>
      <w:r>
        <w:t>*</w:t>
      </w:r>
      <w:r w:rsidRPr="00C14B08">
        <w:t>Immunocompromised</w:t>
      </w:r>
    </w:p>
    <w:p w14:paraId="04A421BC" w14:textId="77777777" w:rsidR="001C5C33" w:rsidRPr="00741B3C" w:rsidRDefault="001C5C33" w:rsidP="001C5C33">
      <w:pPr>
        <w:spacing w:after="0"/>
      </w:pPr>
      <w:r>
        <w:t>N/A: Not applicable</w:t>
      </w:r>
    </w:p>
    <w:p w14:paraId="27AEE70A" w14:textId="77777777" w:rsidR="001C5C33" w:rsidRPr="00B4101C" w:rsidRDefault="001C5C33" w:rsidP="001C5C33">
      <w:pPr>
        <w:spacing w:after="0"/>
      </w:pPr>
      <w:r w:rsidRPr="00B4101C">
        <w:t>PICU</w:t>
      </w:r>
      <w:r>
        <w:t>: Pediatric intensive care unit</w:t>
      </w:r>
    </w:p>
    <w:p w14:paraId="7BE237E1" w14:textId="77777777" w:rsidR="001C5C33" w:rsidRDefault="001C5C33" w:rsidP="001C5C33">
      <w:pPr>
        <w:spacing w:after="0"/>
      </w:pPr>
      <w:r>
        <w:t>RSV: Respiratory syncytial virus</w:t>
      </w:r>
    </w:p>
    <w:p w14:paraId="3086BD5B" w14:textId="77777777" w:rsidR="001C5C33" w:rsidRPr="00B4101C" w:rsidRDefault="001C5C33" w:rsidP="001C5C33">
      <w:pPr>
        <w:spacing w:after="0"/>
      </w:pPr>
      <w:r w:rsidRPr="00C14B08">
        <w:t>Rhinovirus/enterovirus: The PCR method used</w:t>
      </w:r>
      <w:r>
        <w:t xml:space="preserve"> in these cases</w:t>
      </w:r>
      <w:r w:rsidRPr="00C14B08">
        <w:t xml:space="preserve"> does not differentiate between</w:t>
      </w:r>
      <w:r>
        <w:t xml:space="preserve"> these</w:t>
      </w:r>
      <w:r w:rsidRPr="00C14B08">
        <w:t xml:space="preserve"> two viruses</w:t>
      </w:r>
    </w:p>
    <w:p w14:paraId="3C1B2766" w14:textId="77777777" w:rsidR="001C5C33" w:rsidRPr="00B4101C" w:rsidRDefault="001C5C33" w:rsidP="001C5C33">
      <w:pPr>
        <w:spacing w:after="0"/>
      </w:pPr>
      <w:r w:rsidRPr="00B4101C">
        <w:t>Severe burn: Inhalation injury, burn to vital areas or burn &gt;25% of body surface area reported</w:t>
      </w:r>
    </w:p>
    <w:p w14:paraId="78C337A3" w14:textId="77777777" w:rsidR="001C5C33" w:rsidRPr="007F6536" w:rsidRDefault="001C5C33" w:rsidP="001C5C33"/>
    <w:p w14:paraId="6798A8A5" w14:textId="77777777" w:rsidR="00D66D93" w:rsidRPr="007F6536" w:rsidRDefault="00D66D93">
      <w:bookmarkStart w:id="0" w:name="_GoBack"/>
      <w:bookmarkEnd w:id="0"/>
    </w:p>
    <w:sectPr w:rsidR="00D66D93" w:rsidRPr="007F6536" w:rsidSect="00CC189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FDB"/>
    <w:rsid w:val="000017CA"/>
    <w:rsid w:val="00022A93"/>
    <w:rsid w:val="0009724C"/>
    <w:rsid w:val="00097AB6"/>
    <w:rsid w:val="00107D76"/>
    <w:rsid w:val="001932BF"/>
    <w:rsid w:val="001C5C33"/>
    <w:rsid w:val="001E32DA"/>
    <w:rsid w:val="00237FDB"/>
    <w:rsid w:val="00275945"/>
    <w:rsid w:val="002B4EBB"/>
    <w:rsid w:val="00305A0F"/>
    <w:rsid w:val="003658AC"/>
    <w:rsid w:val="00390780"/>
    <w:rsid w:val="00416576"/>
    <w:rsid w:val="00433A21"/>
    <w:rsid w:val="00456839"/>
    <w:rsid w:val="004805A7"/>
    <w:rsid w:val="004A1356"/>
    <w:rsid w:val="004A3335"/>
    <w:rsid w:val="004D5105"/>
    <w:rsid w:val="00507A65"/>
    <w:rsid w:val="005865E5"/>
    <w:rsid w:val="00633D20"/>
    <w:rsid w:val="00693DCD"/>
    <w:rsid w:val="006C3BF5"/>
    <w:rsid w:val="006D68D8"/>
    <w:rsid w:val="007A594C"/>
    <w:rsid w:val="007B739D"/>
    <w:rsid w:val="007E56E3"/>
    <w:rsid w:val="007F6536"/>
    <w:rsid w:val="00881C20"/>
    <w:rsid w:val="00884ED6"/>
    <w:rsid w:val="00906353"/>
    <w:rsid w:val="00934AA8"/>
    <w:rsid w:val="009C0BC9"/>
    <w:rsid w:val="009D67CA"/>
    <w:rsid w:val="00A41E9E"/>
    <w:rsid w:val="00A514D9"/>
    <w:rsid w:val="00B23347"/>
    <w:rsid w:val="00B2441D"/>
    <w:rsid w:val="00B9609D"/>
    <w:rsid w:val="00BB329A"/>
    <w:rsid w:val="00BD1F68"/>
    <w:rsid w:val="00BF4C26"/>
    <w:rsid w:val="00C14EDF"/>
    <w:rsid w:val="00C318E2"/>
    <w:rsid w:val="00C35815"/>
    <w:rsid w:val="00CC1671"/>
    <w:rsid w:val="00CC1898"/>
    <w:rsid w:val="00D04495"/>
    <w:rsid w:val="00D0603D"/>
    <w:rsid w:val="00D66D93"/>
    <w:rsid w:val="00D742C1"/>
    <w:rsid w:val="00EB6E8A"/>
    <w:rsid w:val="00F0267C"/>
    <w:rsid w:val="00F16CFF"/>
    <w:rsid w:val="00F35CC6"/>
    <w:rsid w:val="00F37304"/>
    <w:rsid w:val="00F43588"/>
    <w:rsid w:val="00FA252B"/>
    <w:rsid w:val="00FA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9515A"/>
  <w15:docId w15:val="{BDE71AEC-9D38-4760-A869-057BDD282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60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09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3D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D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D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D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D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8B7343-D604-46D6-8A06-2C88E88BE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1</Words>
  <Characters>314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wide Children's Hospital</Company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dem, Guliz</dc:creator>
  <cp:lastModifiedBy>King, Samantha</cp:lastModifiedBy>
  <cp:revision>2</cp:revision>
  <cp:lastPrinted>2018-09-14T20:48:00Z</cp:lastPrinted>
  <dcterms:created xsi:type="dcterms:W3CDTF">2018-10-12T17:19:00Z</dcterms:created>
  <dcterms:modified xsi:type="dcterms:W3CDTF">2018-10-12T17:19:00Z</dcterms:modified>
</cp:coreProperties>
</file>